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20345" w14:textId="51EED842" w:rsidR="00F12F62" w:rsidRDefault="00F12F62">
      <w:pPr>
        <w:rPr>
          <w:rFonts w:ascii="Arial" w:hAnsi="Arial" w:cs="Arial"/>
          <w:b/>
          <w:bCs/>
          <w:sz w:val="28"/>
          <w:szCs w:val="28"/>
        </w:rPr>
      </w:pPr>
      <w:r w:rsidRPr="000138BD">
        <w:rPr>
          <w:rFonts w:ascii="Arial" w:hAnsi="Arial" w:cs="Arial"/>
          <w:b/>
          <w:bCs/>
          <w:sz w:val="28"/>
          <w:szCs w:val="28"/>
        </w:rPr>
        <w:t>S</w:t>
      </w:r>
      <w:r w:rsidR="003A0398">
        <w:rPr>
          <w:rFonts w:ascii="Arial" w:hAnsi="Arial" w:cs="Arial"/>
          <w:b/>
          <w:bCs/>
          <w:sz w:val="28"/>
          <w:szCs w:val="28"/>
        </w:rPr>
        <w:t>2</w:t>
      </w:r>
      <w:r w:rsidRPr="000138BD">
        <w:rPr>
          <w:rFonts w:ascii="Arial" w:hAnsi="Arial" w:cs="Arial"/>
          <w:b/>
          <w:bCs/>
          <w:sz w:val="28"/>
          <w:szCs w:val="28"/>
        </w:rPr>
        <w:t xml:space="preserve"> Table. Primers used in this </w:t>
      </w:r>
      <w:proofErr w:type="gramStart"/>
      <w:r w:rsidRPr="000138BD">
        <w:rPr>
          <w:rFonts w:ascii="Arial" w:hAnsi="Arial" w:cs="Arial"/>
          <w:b/>
          <w:bCs/>
          <w:sz w:val="28"/>
          <w:szCs w:val="28"/>
        </w:rPr>
        <w:t>study</w:t>
      </w:r>
      <w:proofErr w:type="gramEnd"/>
    </w:p>
    <w:p w14:paraId="2819FAF5" w14:textId="77777777" w:rsidR="00D946B6" w:rsidRPr="00D946B6" w:rsidRDefault="00D946B6">
      <w:pPr>
        <w:rPr>
          <w:rFonts w:ascii="Arial" w:hAnsi="Arial" w:cs="Arial"/>
          <w:b/>
          <w:bCs/>
          <w:sz w:val="28"/>
          <w:szCs w:val="28"/>
        </w:rPr>
      </w:pPr>
    </w:p>
    <w:tbl>
      <w:tblPr>
        <w:tblStyle w:val="a3"/>
        <w:tblW w:w="8310" w:type="dxa"/>
        <w:tblLayout w:type="fixed"/>
        <w:tblLook w:val="04A0" w:firstRow="1" w:lastRow="0" w:firstColumn="1" w:lastColumn="0" w:noHBand="0" w:noVBand="1"/>
      </w:tblPr>
      <w:tblGrid>
        <w:gridCol w:w="1980"/>
        <w:gridCol w:w="4252"/>
        <w:gridCol w:w="2078"/>
      </w:tblGrid>
      <w:tr w:rsidR="00FA5ECC" w:rsidRPr="00FE2D14" w14:paraId="5EC4A207" w14:textId="5FBFEFF9" w:rsidTr="004C2A54">
        <w:tc>
          <w:tcPr>
            <w:tcW w:w="1980" w:type="dxa"/>
          </w:tcPr>
          <w:p w14:paraId="7CA840A3" w14:textId="5F509549" w:rsidR="00FA5ECC" w:rsidRPr="000138BD" w:rsidRDefault="00FA5ECC" w:rsidP="001D4CD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138BD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4252" w:type="dxa"/>
          </w:tcPr>
          <w:p w14:paraId="5DC4B79B" w14:textId="7160BA7B" w:rsidR="00FA5ECC" w:rsidRPr="000138BD" w:rsidRDefault="00FA5ECC" w:rsidP="001D4CD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138BD">
              <w:rPr>
                <w:rFonts w:ascii="Arial" w:hAnsi="Arial" w:cs="Arial"/>
                <w:b/>
                <w:bCs/>
              </w:rPr>
              <w:t>Sequence (5'</w:t>
            </w:r>
            <w:r w:rsidR="003A0398">
              <w:rPr>
                <w:rFonts w:ascii="Arial" w:hAnsi="Arial" w:cs="Arial"/>
                <w:b/>
                <w:bCs/>
              </w:rPr>
              <w:t xml:space="preserve"> to</w:t>
            </w:r>
            <w:r w:rsidRPr="000138BD">
              <w:rPr>
                <w:rFonts w:ascii="Arial" w:hAnsi="Arial" w:cs="Arial"/>
                <w:b/>
                <w:bCs/>
              </w:rPr>
              <w:t xml:space="preserve"> 3'</w:t>
            </w:r>
            <w:r w:rsidRPr="000138BD">
              <w:rPr>
                <w:rFonts w:ascii="Arial" w:hAnsi="Arial" w:cs="Arial"/>
                <w:b/>
                <w:bCs/>
              </w:rPr>
              <w:t>）</w:t>
            </w:r>
          </w:p>
        </w:tc>
        <w:tc>
          <w:tcPr>
            <w:tcW w:w="2078" w:type="dxa"/>
          </w:tcPr>
          <w:p w14:paraId="6166126D" w14:textId="38B40C86" w:rsidR="00FA5ECC" w:rsidRPr="000138BD" w:rsidRDefault="00FA5ECC" w:rsidP="001D4CD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138BD">
              <w:rPr>
                <w:rFonts w:ascii="Arial" w:hAnsi="Arial" w:cs="Arial"/>
                <w:b/>
                <w:bCs/>
              </w:rPr>
              <w:t>Purpose</w:t>
            </w:r>
          </w:p>
        </w:tc>
      </w:tr>
      <w:tr w:rsidR="00C13E34" w:rsidRPr="00FE2D14" w14:paraId="455A61EB" w14:textId="77777777" w:rsidTr="004C2A54">
        <w:tc>
          <w:tcPr>
            <w:tcW w:w="1980" w:type="dxa"/>
          </w:tcPr>
          <w:p w14:paraId="0D1EAA18" w14:textId="7AEF88AF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A-P1</w:t>
            </w:r>
          </w:p>
        </w:tc>
        <w:tc>
          <w:tcPr>
            <w:tcW w:w="4252" w:type="dxa"/>
          </w:tcPr>
          <w:p w14:paraId="6C7017EF" w14:textId="20F04B7C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F5B31">
              <w:rPr>
                <w:rFonts w:ascii="Arial" w:hAnsi="Arial" w:cs="Arial"/>
              </w:rPr>
              <w:t>GTCACTGTAAATGCAAGG</w:t>
            </w:r>
          </w:p>
        </w:tc>
        <w:tc>
          <w:tcPr>
            <w:tcW w:w="2078" w:type="dxa"/>
            <w:vMerge w:val="restart"/>
          </w:tcPr>
          <w:p w14:paraId="23531507" w14:textId="274DFD65" w:rsidR="00C13E34" w:rsidRPr="00754F1D" w:rsidRDefault="00267DAF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Fusion PCR for </w:t>
            </w:r>
            <w:proofErr w:type="spellStart"/>
            <w:r w:rsidR="00C13E34" w:rsidRPr="00CB37BE">
              <w:rPr>
                <w:rFonts w:ascii="Arial" w:hAnsi="Arial" w:cs="Arial"/>
                <w:bCs/>
                <w:i/>
                <w:iCs/>
              </w:rPr>
              <w:t>niiA</w:t>
            </w:r>
            <w:r w:rsidR="00CB37BE">
              <w:rPr>
                <w:rFonts w:ascii="Arial" w:hAnsi="Arial" w:cs="Arial"/>
                <w:bCs/>
                <w:i/>
                <w:iCs/>
              </w:rPr>
              <w:t>-</w:t>
            </w:r>
            <w:r w:rsidR="00CB37BE" w:rsidRPr="00CB37BE">
              <w:rPr>
                <w:rFonts w:ascii="Arial" w:hAnsi="Arial" w:cs="Arial"/>
                <w:bCs/>
                <w:i/>
                <w:iCs/>
              </w:rPr>
              <w:t>Afcam</w:t>
            </w:r>
            <w:proofErr w:type="spellEnd"/>
            <w:r w:rsidR="00C13E34">
              <w:rPr>
                <w:rFonts w:ascii="Arial" w:hAnsi="Arial" w:cs="Arial"/>
                <w:bCs/>
              </w:rPr>
              <w:t xml:space="preserve"> conditional strain</w:t>
            </w:r>
          </w:p>
        </w:tc>
      </w:tr>
      <w:tr w:rsidR="00C13E34" w:rsidRPr="00FE2D14" w14:paraId="4286C8E5" w14:textId="77777777" w:rsidTr="004C2A54">
        <w:tc>
          <w:tcPr>
            <w:tcW w:w="1980" w:type="dxa"/>
          </w:tcPr>
          <w:p w14:paraId="06D09F36" w14:textId="3AC8D67D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A-P2</w:t>
            </w:r>
          </w:p>
        </w:tc>
        <w:tc>
          <w:tcPr>
            <w:tcW w:w="4252" w:type="dxa"/>
          </w:tcPr>
          <w:p w14:paraId="0C789584" w14:textId="3D8C93A9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F5B31">
              <w:rPr>
                <w:rFonts w:ascii="Arial" w:hAnsi="Arial" w:cs="Arial"/>
              </w:rPr>
              <w:t>CATCTGACGACTGAATCG</w:t>
            </w:r>
          </w:p>
        </w:tc>
        <w:tc>
          <w:tcPr>
            <w:tcW w:w="2078" w:type="dxa"/>
            <w:vMerge/>
          </w:tcPr>
          <w:p w14:paraId="090C9397" w14:textId="77777777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13E34" w:rsidRPr="00FE2D14" w14:paraId="3FAE59BD" w14:textId="77777777" w:rsidTr="004C2A54">
        <w:tc>
          <w:tcPr>
            <w:tcW w:w="1980" w:type="dxa"/>
          </w:tcPr>
          <w:p w14:paraId="628AB7F4" w14:textId="45D95460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A-P3</w:t>
            </w:r>
          </w:p>
        </w:tc>
        <w:tc>
          <w:tcPr>
            <w:tcW w:w="4252" w:type="dxa"/>
          </w:tcPr>
          <w:p w14:paraId="7EBFFCA1" w14:textId="1FD826AC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F5B31">
              <w:rPr>
                <w:rFonts w:ascii="Arial" w:hAnsi="Arial" w:cs="Arial"/>
              </w:rPr>
              <w:t>ACACCCGCCAACACCCCGACGAACCTGTACTCCTC</w:t>
            </w:r>
          </w:p>
        </w:tc>
        <w:tc>
          <w:tcPr>
            <w:tcW w:w="2078" w:type="dxa"/>
            <w:vMerge/>
          </w:tcPr>
          <w:p w14:paraId="264BA965" w14:textId="77777777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13E34" w:rsidRPr="00FE2D14" w14:paraId="70F8E58F" w14:textId="77777777" w:rsidTr="004C2A54">
        <w:tc>
          <w:tcPr>
            <w:tcW w:w="1980" w:type="dxa"/>
          </w:tcPr>
          <w:p w14:paraId="4A98285A" w14:textId="3D86ADFC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A-P4</w:t>
            </w:r>
          </w:p>
        </w:tc>
        <w:tc>
          <w:tcPr>
            <w:tcW w:w="4252" w:type="dxa"/>
          </w:tcPr>
          <w:p w14:paraId="4A50F1A4" w14:textId="7FBA0ED6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574B5">
              <w:rPr>
                <w:rFonts w:ascii="Arial" w:hAnsi="Arial" w:cs="Arial"/>
              </w:rPr>
              <w:t>GCGTTGAGACTTCGTCACGATGGTATGCATTATTGTTC</w:t>
            </w:r>
          </w:p>
        </w:tc>
        <w:tc>
          <w:tcPr>
            <w:tcW w:w="2078" w:type="dxa"/>
            <w:vMerge/>
          </w:tcPr>
          <w:p w14:paraId="1E52FE77" w14:textId="77777777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13E34" w:rsidRPr="00FE2D14" w14:paraId="73B645B4" w14:textId="77777777" w:rsidTr="004C2A54">
        <w:tc>
          <w:tcPr>
            <w:tcW w:w="1980" w:type="dxa"/>
          </w:tcPr>
          <w:p w14:paraId="73A6E4E6" w14:textId="72CD5E7B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A-P5</w:t>
            </w:r>
          </w:p>
        </w:tc>
        <w:tc>
          <w:tcPr>
            <w:tcW w:w="4252" w:type="dxa"/>
          </w:tcPr>
          <w:p w14:paraId="64A8453C" w14:textId="65895210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574B5">
              <w:rPr>
                <w:rFonts w:ascii="Arial" w:hAnsi="Arial" w:cs="Arial"/>
              </w:rPr>
              <w:t>GACGATGATCCGGATCCAG</w:t>
            </w:r>
          </w:p>
        </w:tc>
        <w:tc>
          <w:tcPr>
            <w:tcW w:w="2078" w:type="dxa"/>
            <w:vMerge/>
          </w:tcPr>
          <w:p w14:paraId="26750E67" w14:textId="77777777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13E34" w:rsidRPr="00FE2D14" w14:paraId="1ED04806" w14:textId="77777777" w:rsidTr="004C2A54">
        <w:tc>
          <w:tcPr>
            <w:tcW w:w="1980" w:type="dxa"/>
          </w:tcPr>
          <w:p w14:paraId="4BD32AA5" w14:textId="4BAE8EE4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A-P6</w:t>
            </w:r>
          </w:p>
        </w:tc>
        <w:tc>
          <w:tcPr>
            <w:tcW w:w="4252" w:type="dxa"/>
          </w:tcPr>
          <w:p w14:paraId="7F17CE36" w14:textId="4CF59122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574B5">
              <w:rPr>
                <w:rFonts w:ascii="Arial" w:hAnsi="Arial" w:cs="Arial"/>
              </w:rPr>
              <w:t>CGGCAACTGCAGCGCTG</w:t>
            </w:r>
          </w:p>
        </w:tc>
        <w:tc>
          <w:tcPr>
            <w:tcW w:w="2078" w:type="dxa"/>
            <w:vMerge/>
          </w:tcPr>
          <w:p w14:paraId="4F4ED864" w14:textId="77777777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13E34" w:rsidRPr="00FE2D14" w14:paraId="434AAA71" w14:textId="62C2E743" w:rsidTr="004C2A54">
        <w:tc>
          <w:tcPr>
            <w:tcW w:w="1980" w:type="dxa"/>
          </w:tcPr>
          <w:p w14:paraId="3888D5E3" w14:textId="7B955926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Pyr4-F</w:t>
            </w:r>
          </w:p>
        </w:tc>
        <w:tc>
          <w:tcPr>
            <w:tcW w:w="4252" w:type="dxa"/>
          </w:tcPr>
          <w:p w14:paraId="74823C27" w14:textId="3D1DD5B8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GGGTGTTGGCGGGTGT</w:t>
            </w:r>
          </w:p>
        </w:tc>
        <w:tc>
          <w:tcPr>
            <w:tcW w:w="2078" w:type="dxa"/>
            <w:vMerge/>
          </w:tcPr>
          <w:p w14:paraId="6A2EEBCD" w14:textId="77777777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13E34" w:rsidRPr="00FE2D14" w14:paraId="707F09E1" w14:textId="51BCE4F4" w:rsidTr="004C2A54">
        <w:tc>
          <w:tcPr>
            <w:tcW w:w="1980" w:type="dxa"/>
          </w:tcPr>
          <w:p w14:paraId="227977B6" w14:textId="6A228FCC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Pyr4-R</w:t>
            </w:r>
          </w:p>
        </w:tc>
        <w:tc>
          <w:tcPr>
            <w:tcW w:w="4252" w:type="dxa"/>
          </w:tcPr>
          <w:p w14:paraId="28F23F9C" w14:textId="7A5F8A77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TGAATGGCGAATGGCG</w:t>
            </w:r>
          </w:p>
        </w:tc>
        <w:tc>
          <w:tcPr>
            <w:tcW w:w="2078" w:type="dxa"/>
            <w:vMerge/>
          </w:tcPr>
          <w:p w14:paraId="56A85435" w14:textId="77777777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13E34" w:rsidRPr="00FE2D14" w14:paraId="253DE1E1" w14:textId="77777777" w:rsidTr="004C2A54">
        <w:tc>
          <w:tcPr>
            <w:tcW w:w="1980" w:type="dxa"/>
          </w:tcPr>
          <w:p w14:paraId="1A51A140" w14:textId="650C6E26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A-F</w:t>
            </w:r>
          </w:p>
        </w:tc>
        <w:tc>
          <w:tcPr>
            <w:tcW w:w="4252" w:type="dxa"/>
          </w:tcPr>
          <w:p w14:paraId="48A3DDAE" w14:textId="78D4023A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574B5">
              <w:rPr>
                <w:rFonts w:ascii="Arial" w:hAnsi="Arial" w:cs="Arial"/>
              </w:rPr>
              <w:t>CGCCATTCGCCATTCAGCTCAGAGTACTACAGCTG</w:t>
            </w:r>
          </w:p>
        </w:tc>
        <w:tc>
          <w:tcPr>
            <w:tcW w:w="2078" w:type="dxa"/>
            <w:vMerge/>
          </w:tcPr>
          <w:p w14:paraId="517C3659" w14:textId="77777777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13E34" w:rsidRPr="00FE2D14" w14:paraId="39BC51CB" w14:textId="77777777" w:rsidTr="004C2A54">
        <w:tc>
          <w:tcPr>
            <w:tcW w:w="1980" w:type="dxa"/>
          </w:tcPr>
          <w:p w14:paraId="307A96AB" w14:textId="583D40FC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A-R</w:t>
            </w:r>
          </w:p>
        </w:tc>
        <w:tc>
          <w:tcPr>
            <w:tcW w:w="4252" w:type="dxa"/>
          </w:tcPr>
          <w:p w14:paraId="69F2E021" w14:textId="450C11FD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574B5">
              <w:rPr>
                <w:rFonts w:ascii="Arial" w:hAnsi="Arial" w:cs="Arial"/>
              </w:rPr>
              <w:t>CGTGACGAAGTCTCAACGC</w:t>
            </w:r>
          </w:p>
        </w:tc>
        <w:tc>
          <w:tcPr>
            <w:tcW w:w="2078" w:type="dxa"/>
            <w:vMerge/>
          </w:tcPr>
          <w:p w14:paraId="258D532B" w14:textId="77777777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13E34" w:rsidRPr="00FE2D14" w14:paraId="2D47BB42" w14:textId="77777777" w:rsidTr="004C2A54">
        <w:tc>
          <w:tcPr>
            <w:tcW w:w="1980" w:type="dxa"/>
          </w:tcPr>
          <w:p w14:paraId="76D28A86" w14:textId="09B927AE" w:rsidR="00C13E3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-</w:t>
            </w:r>
            <w:r w:rsidRPr="00FE2D14">
              <w:rPr>
                <w:rFonts w:ascii="Arial" w:hAnsi="Arial" w:cs="Arial"/>
              </w:rPr>
              <w:t>Pyr4</w:t>
            </w:r>
          </w:p>
        </w:tc>
        <w:tc>
          <w:tcPr>
            <w:tcW w:w="4252" w:type="dxa"/>
          </w:tcPr>
          <w:p w14:paraId="06193E61" w14:textId="75A67C9D" w:rsidR="00C13E34" w:rsidRPr="004574B5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D51A3">
              <w:rPr>
                <w:rFonts w:ascii="Arial" w:hAnsi="Arial" w:cs="Arial"/>
              </w:rPr>
              <w:t>GCTGCGTTTCCTGACTTGTC</w:t>
            </w:r>
          </w:p>
        </w:tc>
        <w:tc>
          <w:tcPr>
            <w:tcW w:w="2078" w:type="dxa"/>
            <w:vMerge w:val="restart"/>
          </w:tcPr>
          <w:p w14:paraId="117AC0EB" w14:textId="160D1B6D" w:rsidR="00C13E34" w:rsidRPr="00FE2D14" w:rsidRDefault="00CB37B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CB37BE">
              <w:rPr>
                <w:rFonts w:ascii="Arial" w:hAnsi="Arial" w:cs="Arial"/>
                <w:bCs/>
                <w:i/>
                <w:iCs/>
              </w:rPr>
              <w:t>niiA</w:t>
            </w:r>
            <w:r>
              <w:rPr>
                <w:rFonts w:ascii="Arial" w:hAnsi="Arial" w:cs="Arial"/>
                <w:bCs/>
                <w:i/>
                <w:iCs/>
              </w:rPr>
              <w:t>-</w:t>
            </w:r>
            <w:r w:rsidRPr="00CB37BE">
              <w:rPr>
                <w:rFonts w:ascii="Arial" w:hAnsi="Arial" w:cs="Arial"/>
                <w:bCs/>
                <w:i/>
                <w:iCs/>
              </w:rPr>
              <w:t>Afcam</w:t>
            </w:r>
            <w:proofErr w:type="spellEnd"/>
            <w:r w:rsidR="00C13E34">
              <w:rPr>
                <w:rFonts w:ascii="Arial" w:hAnsi="Arial" w:cs="Arial"/>
                <w:bCs/>
              </w:rPr>
              <w:t xml:space="preserve"> conditional strain confirmation</w:t>
            </w:r>
          </w:p>
        </w:tc>
      </w:tr>
      <w:tr w:rsidR="00C13E34" w:rsidRPr="00FE2D14" w14:paraId="30E3764B" w14:textId="77777777" w:rsidTr="004C2A54">
        <w:tc>
          <w:tcPr>
            <w:tcW w:w="1980" w:type="dxa"/>
          </w:tcPr>
          <w:p w14:paraId="7FCD02BA" w14:textId="1B3CE20F" w:rsidR="00C13E3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-</w:t>
            </w:r>
            <w:r w:rsidRPr="00FE2D14">
              <w:rPr>
                <w:rFonts w:ascii="Arial" w:hAnsi="Arial" w:cs="Arial"/>
              </w:rPr>
              <w:t>Pyr4</w:t>
            </w:r>
          </w:p>
        </w:tc>
        <w:tc>
          <w:tcPr>
            <w:tcW w:w="4252" w:type="dxa"/>
          </w:tcPr>
          <w:p w14:paraId="76EE8B75" w14:textId="3076D288" w:rsidR="00C13E34" w:rsidRPr="004574B5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D51A3">
              <w:rPr>
                <w:rFonts w:ascii="Arial" w:hAnsi="Arial" w:cs="Arial"/>
              </w:rPr>
              <w:t>TGTCAACATCAAGGGCAC</w:t>
            </w:r>
          </w:p>
        </w:tc>
        <w:tc>
          <w:tcPr>
            <w:tcW w:w="2078" w:type="dxa"/>
            <w:vMerge/>
          </w:tcPr>
          <w:p w14:paraId="38690B4E" w14:textId="77777777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13E34" w:rsidRPr="00FE2D14" w14:paraId="6CFC02A5" w14:textId="77777777" w:rsidTr="004C2A54">
        <w:tc>
          <w:tcPr>
            <w:tcW w:w="1980" w:type="dxa"/>
          </w:tcPr>
          <w:p w14:paraId="14446033" w14:textId="76F270B0" w:rsidR="00C13E3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A(S)</w:t>
            </w:r>
          </w:p>
        </w:tc>
        <w:tc>
          <w:tcPr>
            <w:tcW w:w="4252" w:type="dxa"/>
          </w:tcPr>
          <w:p w14:paraId="1E2B3C20" w14:textId="7ADD436D" w:rsidR="00C13E34" w:rsidRPr="004574B5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68A5">
              <w:rPr>
                <w:rFonts w:ascii="Arial" w:hAnsi="Arial" w:cs="Arial"/>
              </w:rPr>
              <w:t>AAGGCAACCATAGTCAGG</w:t>
            </w:r>
          </w:p>
        </w:tc>
        <w:tc>
          <w:tcPr>
            <w:tcW w:w="2078" w:type="dxa"/>
            <w:vMerge/>
          </w:tcPr>
          <w:p w14:paraId="7BAE68EB" w14:textId="77777777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13E34" w:rsidRPr="00FE2D14" w14:paraId="1273165F" w14:textId="77777777" w:rsidTr="004C2A54">
        <w:tc>
          <w:tcPr>
            <w:tcW w:w="1980" w:type="dxa"/>
          </w:tcPr>
          <w:p w14:paraId="38CC56AB" w14:textId="1022E44A" w:rsidR="00C13E3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A(A)</w:t>
            </w:r>
          </w:p>
        </w:tc>
        <w:tc>
          <w:tcPr>
            <w:tcW w:w="4252" w:type="dxa"/>
          </w:tcPr>
          <w:p w14:paraId="1225B86A" w14:textId="1A152B57" w:rsidR="00C13E34" w:rsidRPr="004574B5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68A5">
              <w:rPr>
                <w:rFonts w:ascii="Arial" w:hAnsi="Arial" w:cs="Arial"/>
              </w:rPr>
              <w:t>AACTCTTTTAGGGGACGG</w:t>
            </w:r>
          </w:p>
        </w:tc>
        <w:tc>
          <w:tcPr>
            <w:tcW w:w="2078" w:type="dxa"/>
            <w:vMerge/>
          </w:tcPr>
          <w:p w14:paraId="4C206943" w14:textId="77777777" w:rsidR="00C13E34" w:rsidRPr="00FE2D14" w:rsidRDefault="00C13E34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85FAE" w:rsidRPr="00FE2D14" w14:paraId="39AC7059" w14:textId="77777777" w:rsidTr="004C2A54">
        <w:tc>
          <w:tcPr>
            <w:tcW w:w="1980" w:type="dxa"/>
          </w:tcPr>
          <w:p w14:paraId="7861EB2E" w14:textId="1F1B49F1" w:rsidR="00685FAE" w:rsidRPr="00FE2D14" w:rsidRDefault="00685FA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-F</w:t>
            </w:r>
          </w:p>
        </w:tc>
        <w:tc>
          <w:tcPr>
            <w:tcW w:w="4252" w:type="dxa"/>
          </w:tcPr>
          <w:p w14:paraId="5F884017" w14:textId="38AB107F" w:rsidR="00685FAE" w:rsidRPr="00FE2D14" w:rsidRDefault="00685FA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35FC2">
              <w:rPr>
                <w:rFonts w:ascii="Arial" w:hAnsi="Arial" w:cs="Arial"/>
              </w:rPr>
              <w:t>GGTATGAGCGATTCCTGTG</w:t>
            </w:r>
          </w:p>
        </w:tc>
        <w:tc>
          <w:tcPr>
            <w:tcW w:w="2078" w:type="dxa"/>
            <w:vMerge w:val="restart"/>
          </w:tcPr>
          <w:p w14:paraId="090FAEAA" w14:textId="46F8D9C1" w:rsidR="00685FAE" w:rsidRPr="00E8079B" w:rsidRDefault="00685FA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mplementary </w:t>
            </w:r>
            <w:r w:rsidRPr="00CD2422">
              <w:rPr>
                <w:rFonts w:ascii="Arial" w:hAnsi="Arial" w:cs="Arial"/>
                <w:i/>
                <w:iCs/>
              </w:rPr>
              <w:t xml:space="preserve">cam </w:t>
            </w:r>
            <w:r>
              <w:rPr>
                <w:rFonts w:ascii="Arial" w:hAnsi="Arial" w:cs="Arial"/>
              </w:rPr>
              <w:t>construction</w:t>
            </w:r>
          </w:p>
        </w:tc>
      </w:tr>
      <w:tr w:rsidR="00685FAE" w:rsidRPr="00FE2D14" w14:paraId="42FDC4F7" w14:textId="77777777" w:rsidTr="004C2A54">
        <w:tc>
          <w:tcPr>
            <w:tcW w:w="1980" w:type="dxa"/>
          </w:tcPr>
          <w:p w14:paraId="3F71B055" w14:textId="492E739E" w:rsidR="00685FAE" w:rsidRPr="00FE2D14" w:rsidRDefault="00685FA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R</w:t>
            </w:r>
            <w:r>
              <w:rPr>
                <w:rFonts w:ascii="Arial" w:hAnsi="Arial" w:cs="Arial"/>
              </w:rPr>
              <w:t>E-R</w:t>
            </w:r>
          </w:p>
        </w:tc>
        <w:tc>
          <w:tcPr>
            <w:tcW w:w="4252" w:type="dxa"/>
          </w:tcPr>
          <w:p w14:paraId="07868021" w14:textId="742CD74E" w:rsidR="00685FAE" w:rsidRPr="00FE2D14" w:rsidRDefault="00685FA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35FC2">
              <w:rPr>
                <w:rFonts w:ascii="Arial" w:hAnsi="Arial" w:cs="Arial"/>
              </w:rPr>
              <w:t>CGTCCGTCTCTCCGCATGCGGCGTGGCGATTAAAAGAC</w:t>
            </w:r>
          </w:p>
        </w:tc>
        <w:tc>
          <w:tcPr>
            <w:tcW w:w="2078" w:type="dxa"/>
            <w:vMerge/>
          </w:tcPr>
          <w:p w14:paraId="4DEE1DE5" w14:textId="77777777" w:rsidR="00685FAE" w:rsidRPr="00FE2D14" w:rsidRDefault="00685FA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85FAE" w:rsidRPr="00FE2D14" w14:paraId="6E961208" w14:textId="781A66CD" w:rsidTr="004C2A54">
        <w:tc>
          <w:tcPr>
            <w:tcW w:w="1980" w:type="dxa"/>
          </w:tcPr>
          <w:p w14:paraId="54AADE25" w14:textId="77777777" w:rsidR="00685FAE" w:rsidRPr="00FE2D14" w:rsidRDefault="00685FA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E2D14">
              <w:rPr>
                <w:rFonts w:ascii="Arial" w:hAnsi="Arial" w:cs="Arial"/>
              </w:rPr>
              <w:t>Hyg</w:t>
            </w:r>
            <w:proofErr w:type="spellEnd"/>
            <w:r w:rsidRPr="00FE2D14">
              <w:rPr>
                <w:rFonts w:ascii="Arial" w:hAnsi="Arial" w:cs="Arial"/>
              </w:rPr>
              <w:t>–F</w:t>
            </w:r>
          </w:p>
        </w:tc>
        <w:tc>
          <w:tcPr>
            <w:tcW w:w="4252" w:type="dxa"/>
          </w:tcPr>
          <w:p w14:paraId="3A191060" w14:textId="77777777" w:rsidR="00685FAE" w:rsidRPr="00FE2D14" w:rsidRDefault="00685FA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GCATGCGGAGAGACGGACG</w:t>
            </w:r>
          </w:p>
        </w:tc>
        <w:tc>
          <w:tcPr>
            <w:tcW w:w="2078" w:type="dxa"/>
            <w:vMerge/>
          </w:tcPr>
          <w:p w14:paraId="27E6C720" w14:textId="77777777" w:rsidR="00685FAE" w:rsidRPr="00FE2D14" w:rsidRDefault="00685FA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85FAE" w:rsidRPr="00FE2D14" w14:paraId="320C9171" w14:textId="478D9016" w:rsidTr="004C2A54">
        <w:tc>
          <w:tcPr>
            <w:tcW w:w="1980" w:type="dxa"/>
          </w:tcPr>
          <w:p w14:paraId="0E3EB0F9" w14:textId="77777777" w:rsidR="00685FAE" w:rsidRPr="00FE2D14" w:rsidRDefault="00685FA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E2D14">
              <w:rPr>
                <w:rFonts w:ascii="Arial" w:hAnsi="Arial" w:cs="Arial"/>
              </w:rPr>
              <w:t>Hyg</w:t>
            </w:r>
            <w:proofErr w:type="spellEnd"/>
            <w:r w:rsidRPr="00FE2D14">
              <w:rPr>
                <w:rFonts w:ascii="Arial" w:hAnsi="Arial" w:cs="Arial"/>
              </w:rPr>
              <w:t>–R</w:t>
            </w:r>
          </w:p>
        </w:tc>
        <w:tc>
          <w:tcPr>
            <w:tcW w:w="4252" w:type="dxa"/>
          </w:tcPr>
          <w:p w14:paraId="161801DF" w14:textId="77777777" w:rsidR="00685FAE" w:rsidRPr="00FE2D14" w:rsidRDefault="00685FA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TCGAGTGGAGATGTGGAGTGG</w:t>
            </w:r>
          </w:p>
        </w:tc>
        <w:tc>
          <w:tcPr>
            <w:tcW w:w="2078" w:type="dxa"/>
            <w:vMerge/>
          </w:tcPr>
          <w:p w14:paraId="1CDD795B" w14:textId="77777777" w:rsidR="00685FAE" w:rsidRPr="00FE2D14" w:rsidRDefault="00685FA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55E52" w:rsidRPr="00FE2D14" w14:paraId="7B441873" w14:textId="2020AA4B" w:rsidTr="004C2A54">
        <w:tc>
          <w:tcPr>
            <w:tcW w:w="1980" w:type="dxa"/>
          </w:tcPr>
          <w:p w14:paraId="27347631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aM-T1-F</w:t>
            </w:r>
          </w:p>
        </w:tc>
        <w:tc>
          <w:tcPr>
            <w:tcW w:w="4252" w:type="dxa"/>
          </w:tcPr>
          <w:p w14:paraId="22A6FCFC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ACGAGATTTGACGTATAG    TTGGGCACTGTAATGCGC</w:t>
            </w:r>
          </w:p>
        </w:tc>
        <w:tc>
          <w:tcPr>
            <w:tcW w:w="2078" w:type="dxa"/>
            <w:vMerge w:val="restart"/>
          </w:tcPr>
          <w:p w14:paraId="2031BEF0" w14:textId="5030E595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FE2D14">
              <w:rPr>
                <w:rFonts w:ascii="Arial" w:hAnsi="Arial" w:cs="Arial"/>
              </w:rPr>
              <w:t xml:space="preserve">runcated mutant </w:t>
            </w:r>
            <w:proofErr w:type="spellStart"/>
            <w:r w:rsidRPr="00FE2D14">
              <w:rPr>
                <w:rFonts w:ascii="Arial" w:hAnsi="Arial" w:cs="Arial"/>
                <w:i/>
              </w:rPr>
              <w:t>Af</w:t>
            </w:r>
            <w:r w:rsidRPr="00A73B28">
              <w:rPr>
                <w:rFonts w:ascii="Arial" w:hAnsi="Arial" w:cs="Arial"/>
                <w:i/>
                <w:iCs/>
              </w:rPr>
              <w:t>cam</w:t>
            </w:r>
            <w:proofErr w:type="spellEnd"/>
            <w:r w:rsidRPr="00D30910">
              <w:rPr>
                <w:rFonts w:ascii="Arial" w:hAnsi="Arial" w:cs="Arial"/>
              </w:rPr>
              <w:t>-T</w:t>
            </w:r>
            <w:r>
              <w:rPr>
                <w:rFonts w:ascii="Arial" w:hAnsi="Arial" w:cs="Arial"/>
              </w:rPr>
              <w:t xml:space="preserve"> construction</w:t>
            </w:r>
          </w:p>
        </w:tc>
      </w:tr>
      <w:tr w:rsidR="00C55E52" w:rsidRPr="00FE2D14" w14:paraId="561194C8" w14:textId="5ED85243" w:rsidTr="004C2A54">
        <w:tc>
          <w:tcPr>
            <w:tcW w:w="1980" w:type="dxa"/>
          </w:tcPr>
          <w:p w14:paraId="7E6AE9DC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aM-T1-R</w:t>
            </w:r>
          </w:p>
        </w:tc>
        <w:tc>
          <w:tcPr>
            <w:tcW w:w="4252" w:type="dxa"/>
          </w:tcPr>
          <w:p w14:paraId="669AA750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TATACGTCAAATCTCGTG</w:t>
            </w:r>
          </w:p>
        </w:tc>
        <w:tc>
          <w:tcPr>
            <w:tcW w:w="2078" w:type="dxa"/>
            <w:vMerge/>
          </w:tcPr>
          <w:p w14:paraId="2BD8C7F5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55E52" w:rsidRPr="00FE2D14" w14:paraId="56853048" w14:textId="1FF25841" w:rsidTr="004C2A54">
        <w:tc>
          <w:tcPr>
            <w:tcW w:w="1980" w:type="dxa"/>
          </w:tcPr>
          <w:p w14:paraId="7B85ABFF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aM-T2-F</w:t>
            </w:r>
          </w:p>
        </w:tc>
        <w:tc>
          <w:tcPr>
            <w:tcW w:w="4252" w:type="dxa"/>
          </w:tcPr>
          <w:p w14:paraId="522452B1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GATATGATCAACGAGGTG TTCCTTACCATGATGGCTC</w:t>
            </w:r>
          </w:p>
        </w:tc>
        <w:tc>
          <w:tcPr>
            <w:tcW w:w="2078" w:type="dxa"/>
            <w:vMerge/>
          </w:tcPr>
          <w:p w14:paraId="2F306B30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55E52" w:rsidRPr="00FE2D14" w14:paraId="09D0DEEF" w14:textId="228706CE" w:rsidTr="004C2A54">
        <w:tc>
          <w:tcPr>
            <w:tcW w:w="1980" w:type="dxa"/>
          </w:tcPr>
          <w:p w14:paraId="4E9A2E25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aM-T2-R</w:t>
            </w:r>
          </w:p>
        </w:tc>
        <w:tc>
          <w:tcPr>
            <w:tcW w:w="4252" w:type="dxa"/>
          </w:tcPr>
          <w:p w14:paraId="0BE9222D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ACCTCGTTGATCATATC</w:t>
            </w:r>
          </w:p>
        </w:tc>
        <w:tc>
          <w:tcPr>
            <w:tcW w:w="2078" w:type="dxa"/>
            <w:vMerge/>
          </w:tcPr>
          <w:p w14:paraId="311CC9AE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55E52" w:rsidRPr="00FE2D14" w14:paraId="526AF26D" w14:textId="202EA683" w:rsidTr="004C2A54">
        <w:tc>
          <w:tcPr>
            <w:tcW w:w="1980" w:type="dxa"/>
          </w:tcPr>
          <w:p w14:paraId="2D052E59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aM-T3-F</w:t>
            </w:r>
          </w:p>
        </w:tc>
        <w:tc>
          <w:tcPr>
            <w:tcW w:w="4252" w:type="dxa"/>
          </w:tcPr>
          <w:p w14:paraId="3ACFD6A9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GGGAAGCTTTCAAGGTCTTC CTGCGCCACGTTATGACCTC</w:t>
            </w:r>
          </w:p>
        </w:tc>
        <w:tc>
          <w:tcPr>
            <w:tcW w:w="2078" w:type="dxa"/>
            <w:vMerge/>
          </w:tcPr>
          <w:p w14:paraId="38B6A923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55E52" w:rsidRPr="00FE2D14" w14:paraId="691CC74F" w14:textId="5F4C135B" w:rsidTr="004C2A54">
        <w:tc>
          <w:tcPr>
            <w:tcW w:w="1980" w:type="dxa"/>
          </w:tcPr>
          <w:p w14:paraId="6BE3220D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aM-T3-R</w:t>
            </w:r>
          </w:p>
        </w:tc>
        <w:tc>
          <w:tcPr>
            <w:tcW w:w="4252" w:type="dxa"/>
          </w:tcPr>
          <w:p w14:paraId="039E407E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GAAGACCTTGAAAGCTTCCCG</w:t>
            </w:r>
          </w:p>
        </w:tc>
        <w:tc>
          <w:tcPr>
            <w:tcW w:w="2078" w:type="dxa"/>
            <w:vMerge/>
          </w:tcPr>
          <w:p w14:paraId="048F6B78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55E52" w:rsidRPr="00FE2D14" w14:paraId="48A52023" w14:textId="5EB38392" w:rsidTr="004C2A54">
        <w:tc>
          <w:tcPr>
            <w:tcW w:w="1980" w:type="dxa"/>
          </w:tcPr>
          <w:p w14:paraId="101721FB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aM-T4-F</w:t>
            </w:r>
          </w:p>
        </w:tc>
        <w:tc>
          <w:tcPr>
            <w:tcW w:w="4252" w:type="dxa"/>
          </w:tcPr>
          <w:p w14:paraId="627F4C75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GAGATGATTCGCGAGGCG    TTCGTTCAGCTCATGATGC</w:t>
            </w:r>
          </w:p>
        </w:tc>
        <w:tc>
          <w:tcPr>
            <w:tcW w:w="2078" w:type="dxa"/>
            <w:vMerge/>
          </w:tcPr>
          <w:p w14:paraId="27CB5FBE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55E52" w:rsidRPr="00FE2D14" w14:paraId="3A143EC5" w14:textId="5FB69281" w:rsidTr="004C2A54">
        <w:tc>
          <w:tcPr>
            <w:tcW w:w="1980" w:type="dxa"/>
          </w:tcPr>
          <w:p w14:paraId="01CEAD52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aM-T4-R</w:t>
            </w:r>
          </w:p>
        </w:tc>
        <w:tc>
          <w:tcPr>
            <w:tcW w:w="4252" w:type="dxa"/>
          </w:tcPr>
          <w:p w14:paraId="70DBC4A7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GCCTCGCGAATCATCTC</w:t>
            </w:r>
          </w:p>
        </w:tc>
        <w:tc>
          <w:tcPr>
            <w:tcW w:w="2078" w:type="dxa"/>
            <w:vMerge/>
          </w:tcPr>
          <w:p w14:paraId="7A1F51A6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55E52" w:rsidRPr="00FE2D14" w14:paraId="2A4EE0EF" w14:textId="13B92A83" w:rsidTr="004C2A54">
        <w:tc>
          <w:tcPr>
            <w:tcW w:w="1980" w:type="dxa"/>
          </w:tcPr>
          <w:p w14:paraId="35B8DEF6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E2D14">
              <w:rPr>
                <w:rFonts w:ascii="Arial" w:hAnsi="Arial" w:cs="Arial"/>
              </w:rPr>
              <w:t>CaM</w:t>
            </w:r>
            <w:proofErr w:type="spellEnd"/>
            <w:r w:rsidRPr="00FE2D14">
              <w:rPr>
                <w:rFonts w:ascii="Arial" w:hAnsi="Arial" w:cs="Arial"/>
              </w:rPr>
              <w:t>-T-up</w:t>
            </w:r>
          </w:p>
        </w:tc>
        <w:tc>
          <w:tcPr>
            <w:tcW w:w="4252" w:type="dxa"/>
          </w:tcPr>
          <w:p w14:paraId="104E6394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GGTATGAGCGATTCCTGTG</w:t>
            </w:r>
          </w:p>
        </w:tc>
        <w:tc>
          <w:tcPr>
            <w:tcW w:w="2078" w:type="dxa"/>
            <w:vMerge/>
          </w:tcPr>
          <w:p w14:paraId="41A0956B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55E52" w:rsidRPr="00FE2D14" w14:paraId="64563C55" w14:textId="1AC99279" w:rsidTr="004C2A54">
        <w:tc>
          <w:tcPr>
            <w:tcW w:w="1980" w:type="dxa"/>
          </w:tcPr>
          <w:p w14:paraId="2F180532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E2D14">
              <w:rPr>
                <w:rFonts w:ascii="Arial" w:hAnsi="Arial" w:cs="Arial"/>
              </w:rPr>
              <w:t>CaM</w:t>
            </w:r>
            <w:proofErr w:type="spellEnd"/>
            <w:r w:rsidRPr="00FE2D14">
              <w:rPr>
                <w:rFonts w:ascii="Arial" w:hAnsi="Arial" w:cs="Arial"/>
              </w:rPr>
              <w:t>-T-down</w:t>
            </w:r>
          </w:p>
        </w:tc>
        <w:tc>
          <w:tcPr>
            <w:tcW w:w="4252" w:type="dxa"/>
          </w:tcPr>
          <w:p w14:paraId="478C16DF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GTCCGTCTCTCCGCATGC GGCGTGGCGATTAAAAGAC</w:t>
            </w:r>
          </w:p>
        </w:tc>
        <w:tc>
          <w:tcPr>
            <w:tcW w:w="2078" w:type="dxa"/>
            <w:vMerge/>
          </w:tcPr>
          <w:p w14:paraId="4204F89C" w14:textId="77777777" w:rsidR="00C55E52" w:rsidRPr="00FE2D14" w:rsidRDefault="00C55E5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537C2" w:rsidRPr="00FE2D14" w14:paraId="0A37CB91" w14:textId="77777777" w:rsidTr="004C2A54">
        <w:tc>
          <w:tcPr>
            <w:tcW w:w="1980" w:type="dxa"/>
          </w:tcPr>
          <w:p w14:paraId="00151781" w14:textId="37A55CE5" w:rsidR="00D537C2" w:rsidRPr="00D537C2" w:rsidRDefault="00D537C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37C2">
              <w:rPr>
                <w:rFonts w:ascii="Arial" w:hAnsi="Arial" w:cs="Arial"/>
              </w:rPr>
              <w:t>Cam-T-up</w:t>
            </w:r>
          </w:p>
        </w:tc>
        <w:tc>
          <w:tcPr>
            <w:tcW w:w="4252" w:type="dxa"/>
          </w:tcPr>
          <w:p w14:paraId="443353C1" w14:textId="51BA3560" w:rsidR="00D537C2" w:rsidRPr="00D537C2" w:rsidRDefault="00D537C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37C2">
              <w:rPr>
                <w:rFonts w:ascii="Arial" w:hAnsi="Arial" w:cs="Arial"/>
              </w:rPr>
              <w:t>GGCCACTGTTCAGCCAGCTTA</w:t>
            </w:r>
          </w:p>
        </w:tc>
        <w:tc>
          <w:tcPr>
            <w:tcW w:w="2078" w:type="dxa"/>
            <w:vMerge w:val="restart"/>
          </w:tcPr>
          <w:p w14:paraId="0020ED2F" w14:textId="30A16E50" w:rsidR="00D537C2" w:rsidRPr="00D537C2" w:rsidRDefault="00D537C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37C2">
              <w:rPr>
                <w:rFonts w:ascii="Arial" w:hAnsi="Arial" w:cs="Arial"/>
              </w:rPr>
              <w:t xml:space="preserve">Truncated mutant </w:t>
            </w:r>
            <w:proofErr w:type="spellStart"/>
            <w:r w:rsidRPr="00D537C2">
              <w:rPr>
                <w:rFonts w:ascii="Arial" w:hAnsi="Arial" w:cs="Arial"/>
                <w:i/>
              </w:rPr>
              <w:t>Af</w:t>
            </w:r>
            <w:r w:rsidRPr="00D537C2">
              <w:rPr>
                <w:rFonts w:ascii="Arial" w:hAnsi="Arial" w:cs="Arial"/>
                <w:i/>
                <w:iCs/>
              </w:rPr>
              <w:t>cam</w:t>
            </w:r>
            <w:proofErr w:type="spellEnd"/>
            <w:r w:rsidRPr="00D537C2">
              <w:rPr>
                <w:rFonts w:ascii="Arial" w:hAnsi="Arial" w:cs="Arial"/>
              </w:rPr>
              <w:t xml:space="preserve">-T </w:t>
            </w:r>
            <w:r w:rsidRPr="00D537C2">
              <w:rPr>
                <w:rFonts w:ascii="Arial" w:hAnsi="Arial" w:cs="Arial"/>
                <w:bCs/>
              </w:rPr>
              <w:t>confirmation</w:t>
            </w:r>
          </w:p>
        </w:tc>
      </w:tr>
      <w:tr w:rsidR="00D537C2" w:rsidRPr="00FE2D14" w14:paraId="23DCF3F9" w14:textId="77777777" w:rsidTr="004C2A54">
        <w:tc>
          <w:tcPr>
            <w:tcW w:w="1980" w:type="dxa"/>
          </w:tcPr>
          <w:p w14:paraId="62456290" w14:textId="6EAB71FC" w:rsidR="00D537C2" w:rsidRPr="00D537C2" w:rsidRDefault="00D537C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37C2">
              <w:rPr>
                <w:rFonts w:ascii="Arial" w:hAnsi="Arial" w:cs="Arial"/>
              </w:rPr>
              <w:t>Cam-T-down</w:t>
            </w:r>
          </w:p>
        </w:tc>
        <w:tc>
          <w:tcPr>
            <w:tcW w:w="4252" w:type="dxa"/>
          </w:tcPr>
          <w:p w14:paraId="1AE31797" w14:textId="75155CC2" w:rsidR="00D537C2" w:rsidRPr="00D537C2" w:rsidRDefault="00D537C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37C2">
              <w:rPr>
                <w:rFonts w:ascii="Arial" w:hAnsi="Arial" w:cs="Arial"/>
              </w:rPr>
              <w:t>CCCGACTAGCTAAGAATGAAC</w:t>
            </w:r>
          </w:p>
        </w:tc>
        <w:tc>
          <w:tcPr>
            <w:tcW w:w="2078" w:type="dxa"/>
            <w:vMerge/>
          </w:tcPr>
          <w:p w14:paraId="150CB734" w14:textId="77777777" w:rsidR="00D537C2" w:rsidRPr="00D537C2" w:rsidRDefault="00D537C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177A2" w:rsidRPr="00FE2D14" w14:paraId="62D59837" w14:textId="1F7A94E6" w:rsidTr="004C2A54">
        <w:tc>
          <w:tcPr>
            <w:tcW w:w="1980" w:type="dxa"/>
          </w:tcPr>
          <w:p w14:paraId="5B55621E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aM-mutant-P1</w:t>
            </w:r>
          </w:p>
        </w:tc>
        <w:tc>
          <w:tcPr>
            <w:tcW w:w="4252" w:type="dxa"/>
          </w:tcPr>
          <w:p w14:paraId="75A1FF8C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GTCACATCCAGGGTAGAC</w:t>
            </w:r>
          </w:p>
        </w:tc>
        <w:tc>
          <w:tcPr>
            <w:tcW w:w="2078" w:type="dxa"/>
            <w:vMerge w:val="restart"/>
          </w:tcPr>
          <w:p w14:paraId="3CAF0D4D" w14:textId="08DC672A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ite-directed mutagenesis </w:t>
            </w:r>
            <w:r w:rsidR="00A91EC5">
              <w:rPr>
                <w:rFonts w:ascii="Arial" w:hAnsi="Arial" w:cs="Arial"/>
              </w:rPr>
              <w:t xml:space="preserve">of </w:t>
            </w:r>
            <w:r w:rsidRPr="009E45BB">
              <w:rPr>
                <w:rFonts w:ascii="Arial" w:hAnsi="Arial" w:cs="Arial"/>
                <w:i/>
                <w:iCs/>
              </w:rPr>
              <w:t>cam</w:t>
            </w:r>
            <w:r>
              <w:rPr>
                <w:rFonts w:ascii="Arial" w:hAnsi="Arial" w:cs="Arial"/>
              </w:rPr>
              <w:t xml:space="preserve"> strains</w:t>
            </w:r>
            <w:r w:rsidR="00B34B24">
              <w:rPr>
                <w:rFonts w:ascii="Arial" w:hAnsi="Arial" w:cs="Arial"/>
              </w:rPr>
              <w:t xml:space="preserve"> and </w:t>
            </w:r>
            <w:r w:rsidR="00B34B24" w:rsidRPr="002049BF">
              <w:rPr>
                <w:rFonts w:ascii="Arial" w:hAnsi="Arial" w:cs="Arial"/>
              </w:rPr>
              <w:t>GFP-</w:t>
            </w:r>
            <w:proofErr w:type="spellStart"/>
            <w:proofErr w:type="gramStart"/>
            <w:r w:rsidR="00B34B24" w:rsidRPr="002049BF">
              <w:rPr>
                <w:rFonts w:ascii="Arial" w:hAnsi="Arial" w:cs="Arial"/>
              </w:rPr>
              <w:t>CaM</w:t>
            </w:r>
            <w:r w:rsidR="00CB37BE" w:rsidRPr="00CB37BE">
              <w:rPr>
                <w:rFonts w:ascii="Arial" w:hAnsi="Arial" w:cs="Arial"/>
                <w:vertAlign w:val="superscript"/>
              </w:rPr>
              <w:t>mut</w:t>
            </w:r>
            <w:proofErr w:type="spellEnd"/>
            <w:r w:rsidR="00B34B24" w:rsidRPr="00CB37BE">
              <w:rPr>
                <w:rFonts w:ascii="Arial" w:hAnsi="Arial" w:cs="Arial"/>
                <w:vertAlign w:val="superscript"/>
              </w:rPr>
              <w:t>(</w:t>
            </w:r>
            <w:proofErr w:type="gramEnd"/>
            <w:r w:rsidR="00B34B24" w:rsidRPr="00CB37BE">
              <w:rPr>
                <w:rFonts w:ascii="Arial" w:hAnsi="Arial" w:cs="Arial"/>
                <w:vertAlign w:val="superscript"/>
              </w:rPr>
              <w:t>1</w:t>
            </w:r>
            <w:r w:rsidR="00CB37BE" w:rsidRPr="00CB37BE">
              <w:rPr>
                <w:rFonts w:ascii="Arial" w:hAnsi="Arial" w:cs="Arial"/>
                <w:vertAlign w:val="superscript"/>
              </w:rPr>
              <w:t>,</w:t>
            </w:r>
            <w:r w:rsidR="00B34B24" w:rsidRPr="00CB37BE">
              <w:rPr>
                <w:rFonts w:ascii="Arial" w:hAnsi="Arial" w:cs="Arial"/>
                <w:vertAlign w:val="superscript"/>
              </w:rPr>
              <w:t>2</w:t>
            </w:r>
            <w:r w:rsidR="00CB37BE" w:rsidRPr="00CB37BE">
              <w:rPr>
                <w:rFonts w:ascii="Arial" w:hAnsi="Arial" w:cs="Arial"/>
                <w:vertAlign w:val="superscript"/>
              </w:rPr>
              <w:t>,</w:t>
            </w:r>
            <w:r w:rsidR="00B34B24" w:rsidRPr="00CB37BE">
              <w:rPr>
                <w:rFonts w:ascii="Arial" w:hAnsi="Arial" w:cs="Arial"/>
                <w:vertAlign w:val="superscript"/>
              </w:rPr>
              <w:t>3</w:t>
            </w:r>
            <w:r w:rsidR="00CB37BE" w:rsidRPr="00CB37BE">
              <w:rPr>
                <w:rFonts w:ascii="Arial" w:hAnsi="Arial" w:cs="Arial"/>
                <w:vertAlign w:val="superscript"/>
              </w:rPr>
              <w:t>,</w:t>
            </w:r>
            <w:r w:rsidR="00B34B24" w:rsidRPr="00CB37BE">
              <w:rPr>
                <w:rFonts w:ascii="Arial" w:hAnsi="Arial" w:cs="Arial"/>
                <w:vertAlign w:val="superscript"/>
              </w:rPr>
              <w:t>4)</w:t>
            </w:r>
            <w:r w:rsidR="00B34B24">
              <w:rPr>
                <w:rFonts w:ascii="Arial" w:hAnsi="Arial" w:cs="Arial"/>
              </w:rPr>
              <w:t xml:space="preserve"> strain construction</w:t>
            </w:r>
          </w:p>
        </w:tc>
      </w:tr>
      <w:tr w:rsidR="00D177A2" w:rsidRPr="00FE2D14" w14:paraId="1C0BCBFD" w14:textId="485CB8AD" w:rsidTr="004C2A54">
        <w:tc>
          <w:tcPr>
            <w:tcW w:w="1980" w:type="dxa"/>
          </w:tcPr>
          <w:p w14:paraId="373D67A6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aM-mutant-P2</w:t>
            </w:r>
          </w:p>
        </w:tc>
        <w:tc>
          <w:tcPr>
            <w:tcW w:w="4252" w:type="dxa"/>
          </w:tcPr>
          <w:p w14:paraId="49BE13D6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GTTGCCTTCAAGCCTCAC</w:t>
            </w:r>
          </w:p>
        </w:tc>
        <w:tc>
          <w:tcPr>
            <w:tcW w:w="2078" w:type="dxa"/>
            <w:vMerge/>
          </w:tcPr>
          <w:p w14:paraId="28258D4E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177A2" w:rsidRPr="00FE2D14" w14:paraId="09802EAC" w14:textId="10CA2600" w:rsidTr="004C2A54">
        <w:tc>
          <w:tcPr>
            <w:tcW w:w="1980" w:type="dxa"/>
          </w:tcPr>
          <w:p w14:paraId="0B9D7B2F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aM-mutant-P3</w:t>
            </w:r>
          </w:p>
        </w:tc>
        <w:tc>
          <w:tcPr>
            <w:tcW w:w="4252" w:type="dxa"/>
          </w:tcPr>
          <w:p w14:paraId="338B7E7C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ACACCCGCCAACACCCTTATTTTTGCATCATGAGCTG</w:t>
            </w:r>
          </w:p>
        </w:tc>
        <w:tc>
          <w:tcPr>
            <w:tcW w:w="2078" w:type="dxa"/>
            <w:vMerge/>
          </w:tcPr>
          <w:p w14:paraId="36207EC7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177A2" w:rsidRPr="00FE2D14" w14:paraId="585A9B34" w14:textId="42C9CBAF" w:rsidTr="004C2A54">
        <w:tc>
          <w:tcPr>
            <w:tcW w:w="1980" w:type="dxa"/>
          </w:tcPr>
          <w:p w14:paraId="158B24E0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aM-mutant-P4</w:t>
            </w:r>
          </w:p>
        </w:tc>
        <w:tc>
          <w:tcPr>
            <w:tcW w:w="4252" w:type="dxa"/>
          </w:tcPr>
          <w:p w14:paraId="1612552F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GCCATTCGCCATTCA GCCTTTCATTTGGCTGTTTTG</w:t>
            </w:r>
          </w:p>
        </w:tc>
        <w:tc>
          <w:tcPr>
            <w:tcW w:w="2078" w:type="dxa"/>
            <w:vMerge/>
          </w:tcPr>
          <w:p w14:paraId="5297D004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177A2" w:rsidRPr="00FE2D14" w14:paraId="3A855598" w14:textId="0B5B212F" w:rsidTr="004C2A54">
        <w:tc>
          <w:tcPr>
            <w:tcW w:w="1980" w:type="dxa"/>
          </w:tcPr>
          <w:p w14:paraId="2700FD66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aM-mutant-P5</w:t>
            </w:r>
          </w:p>
        </w:tc>
        <w:tc>
          <w:tcPr>
            <w:tcW w:w="4252" w:type="dxa"/>
          </w:tcPr>
          <w:p w14:paraId="6C05EDEC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ATACGATGCCTATCACCG</w:t>
            </w:r>
          </w:p>
        </w:tc>
        <w:tc>
          <w:tcPr>
            <w:tcW w:w="2078" w:type="dxa"/>
            <w:vMerge/>
          </w:tcPr>
          <w:p w14:paraId="4214D16E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177A2" w:rsidRPr="00FE2D14" w14:paraId="286977D7" w14:textId="475D8890" w:rsidTr="004C2A54">
        <w:tc>
          <w:tcPr>
            <w:tcW w:w="1980" w:type="dxa"/>
          </w:tcPr>
          <w:p w14:paraId="28318090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aM-mutant-P6</w:t>
            </w:r>
          </w:p>
        </w:tc>
        <w:tc>
          <w:tcPr>
            <w:tcW w:w="4252" w:type="dxa"/>
          </w:tcPr>
          <w:p w14:paraId="0E1DCDB6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GAGTGGGCGTGCTTTGATG</w:t>
            </w:r>
          </w:p>
        </w:tc>
        <w:tc>
          <w:tcPr>
            <w:tcW w:w="2078" w:type="dxa"/>
            <w:vMerge/>
          </w:tcPr>
          <w:p w14:paraId="6A4CCF8E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177A2" w:rsidRPr="00FE2D14" w14:paraId="7BE926D6" w14:textId="24E55085" w:rsidTr="004C2A54">
        <w:tc>
          <w:tcPr>
            <w:tcW w:w="1980" w:type="dxa"/>
          </w:tcPr>
          <w:p w14:paraId="712739D6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FE2D14">
              <w:rPr>
                <w:rFonts w:ascii="Arial" w:hAnsi="Arial" w:cs="Arial"/>
              </w:rPr>
              <w:t>CaM</w:t>
            </w:r>
            <w:proofErr w:type="spellEnd"/>
            <w:r w:rsidRPr="00FE2D14">
              <w:rPr>
                <w:rFonts w:ascii="Arial" w:hAnsi="Arial" w:cs="Arial"/>
              </w:rPr>
              <w:t>(</w:t>
            </w:r>
            <w:proofErr w:type="gramEnd"/>
            <w:r w:rsidRPr="00FE2D14">
              <w:rPr>
                <w:rFonts w:ascii="Arial" w:hAnsi="Arial" w:cs="Arial"/>
              </w:rPr>
              <w:t>1)-UP</w:t>
            </w:r>
          </w:p>
        </w:tc>
        <w:tc>
          <w:tcPr>
            <w:tcW w:w="4252" w:type="dxa"/>
          </w:tcPr>
          <w:p w14:paraId="08E2B291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ACCACCAAGGCATTGGGCACTGTAATGCGCTCTCTGGGC</w:t>
            </w:r>
          </w:p>
        </w:tc>
        <w:tc>
          <w:tcPr>
            <w:tcW w:w="2078" w:type="dxa"/>
            <w:vMerge/>
          </w:tcPr>
          <w:p w14:paraId="0C4ECD12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177A2" w:rsidRPr="00FE2D14" w14:paraId="1F3153D9" w14:textId="4D70565F" w:rsidTr="004C2A54">
        <w:tc>
          <w:tcPr>
            <w:tcW w:w="1980" w:type="dxa"/>
          </w:tcPr>
          <w:p w14:paraId="3A83C87E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FE2D14">
              <w:rPr>
                <w:rFonts w:ascii="Arial" w:hAnsi="Arial" w:cs="Arial"/>
              </w:rPr>
              <w:t>CaM</w:t>
            </w:r>
            <w:proofErr w:type="spellEnd"/>
            <w:r w:rsidRPr="00FE2D14">
              <w:rPr>
                <w:rFonts w:ascii="Arial" w:hAnsi="Arial" w:cs="Arial"/>
              </w:rPr>
              <w:t>(</w:t>
            </w:r>
            <w:proofErr w:type="gramEnd"/>
            <w:r w:rsidRPr="00FE2D14">
              <w:rPr>
                <w:rFonts w:ascii="Arial" w:hAnsi="Arial" w:cs="Arial"/>
              </w:rPr>
              <w:t>1)-DOWN</w:t>
            </w:r>
          </w:p>
        </w:tc>
        <w:tc>
          <w:tcPr>
            <w:tcW w:w="4252" w:type="dxa"/>
          </w:tcPr>
          <w:p w14:paraId="6CAF6136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GTGCCCAATGCCTTGGTGGTG</w:t>
            </w:r>
          </w:p>
        </w:tc>
        <w:tc>
          <w:tcPr>
            <w:tcW w:w="2078" w:type="dxa"/>
            <w:vMerge/>
          </w:tcPr>
          <w:p w14:paraId="69AE5CBE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177A2" w:rsidRPr="00FE2D14" w14:paraId="6F2AB4D8" w14:textId="067D4481" w:rsidTr="004C2A54">
        <w:tc>
          <w:tcPr>
            <w:tcW w:w="1980" w:type="dxa"/>
          </w:tcPr>
          <w:p w14:paraId="426A6FCB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FE2D14">
              <w:rPr>
                <w:rFonts w:ascii="Arial" w:hAnsi="Arial" w:cs="Arial"/>
              </w:rPr>
              <w:t>CaM</w:t>
            </w:r>
            <w:proofErr w:type="spellEnd"/>
            <w:r w:rsidRPr="00FE2D14">
              <w:rPr>
                <w:rFonts w:ascii="Arial" w:hAnsi="Arial" w:cs="Arial"/>
              </w:rPr>
              <w:t>(</w:t>
            </w:r>
            <w:proofErr w:type="gramEnd"/>
            <w:r w:rsidRPr="00FE2D14">
              <w:rPr>
                <w:rFonts w:ascii="Arial" w:hAnsi="Arial" w:cs="Arial"/>
              </w:rPr>
              <w:t>2)-UP</w:t>
            </w:r>
          </w:p>
        </w:tc>
        <w:tc>
          <w:tcPr>
            <w:tcW w:w="4252" w:type="dxa"/>
          </w:tcPr>
          <w:p w14:paraId="084F8EEC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TTGTAATCAGCATTCCTTACCATGATGGCTCGGAAGATG</w:t>
            </w:r>
          </w:p>
        </w:tc>
        <w:tc>
          <w:tcPr>
            <w:tcW w:w="2078" w:type="dxa"/>
            <w:vMerge/>
          </w:tcPr>
          <w:p w14:paraId="0EB9C9D4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177A2" w:rsidRPr="00FE2D14" w14:paraId="0667B490" w14:textId="5C4F45CC" w:rsidTr="004C2A54">
        <w:tc>
          <w:tcPr>
            <w:tcW w:w="1980" w:type="dxa"/>
          </w:tcPr>
          <w:p w14:paraId="5468BCC0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FE2D14">
              <w:rPr>
                <w:rFonts w:ascii="Arial" w:hAnsi="Arial" w:cs="Arial"/>
              </w:rPr>
              <w:t>CaM</w:t>
            </w:r>
            <w:proofErr w:type="spellEnd"/>
            <w:r w:rsidRPr="00FE2D14">
              <w:rPr>
                <w:rFonts w:ascii="Arial" w:hAnsi="Arial" w:cs="Arial"/>
              </w:rPr>
              <w:t>(</w:t>
            </w:r>
            <w:proofErr w:type="gramEnd"/>
            <w:r w:rsidRPr="00FE2D14">
              <w:rPr>
                <w:rFonts w:ascii="Arial" w:hAnsi="Arial" w:cs="Arial"/>
              </w:rPr>
              <w:t>2)-DOWN</w:t>
            </w:r>
          </w:p>
        </w:tc>
        <w:tc>
          <w:tcPr>
            <w:tcW w:w="4252" w:type="dxa"/>
          </w:tcPr>
          <w:p w14:paraId="511DFC5F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GGTAAGGAATGCTGATTACAAG</w:t>
            </w:r>
          </w:p>
        </w:tc>
        <w:tc>
          <w:tcPr>
            <w:tcW w:w="2078" w:type="dxa"/>
            <w:vMerge/>
          </w:tcPr>
          <w:p w14:paraId="68358124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177A2" w:rsidRPr="00FE2D14" w14:paraId="16A7D8A2" w14:textId="41D10FB4" w:rsidTr="004C2A54">
        <w:tc>
          <w:tcPr>
            <w:tcW w:w="1980" w:type="dxa"/>
          </w:tcPr>
          <w:p w14:paraId="5386A8F1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FE2D14">
              <w:rPr>
                <w:rFonts w:ascii="Arial" w:hAnsi="Arial" w:cs="Arial"/>
              </w:rPr>
              <w:t>CaM</w:t>
            </w:r>
            <w:proofErr w:type="spellEnd"/>
            <w:r w:rsidRPr="00FE2D14">
              <w:rPr>
                <w:rFonts w:ascii="Arial" w:hAnsi="Arial" w:cs="Arial"/>
              </w:rPr>
              <w:t>(</w:t>
            </w:r>
            <w:proofErr w:type="gramEnd"/>
            <w:r w:rsidRPr="00FE2D14">
              <w:rPr>
                <w:rFonts w:ascii="Arial" w:hAnsi="Arial" w:cs="Arial"/>
              </w:rPr>
              <w:t>3)-UP</w:t>
            </w:r>
          </w:p>
        </w:tc>
        <w:tc>
          <w:tcPr>
            <w:tcW w:w="4252" w:type="dxa"/>
          </w:tcPr>
          <w:p w14:paraId="700BFAF7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TCCGCTGCGGCGCTGCGCCAC GTTATGACCTCTATCGGG</w:t>
            </w:r>
          </w:p>
        </w:tc>
        <w:tc>
          <w:tcPr>
            <w:tcW w:w="2078" w:type="dxa"/>
            <w:vMerge/>
          </w:tcPr>
          <w:p w14:paraId="0C5432C0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177A2" w:rsidRPr="00FE2D14" w14:paraId="5395D275" w14:textId="37D03E09" w:rsidTr="004C2A54">
        <w:tc>
          <w:tcPr>
            <w:tcW w:w="1980" w:type="dxa"/>
          </w:tcPr>
          <w:p w14:paraId="402E7EEA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FE2D14">
              <w:rPr>
                <w:rFonts w:ascii="Arial" w:hAnsi="Arial" w:cs="Arial"/>
              </w:rPr>
              <w:t>CaM</w:t>
            </w:r>
            <w:proofErr w:type="spellEnd"/>
            <w:r w:rsidRPr="00FE2D14">
              <w:rPr>
                <w:rFonts w:ascii="Arial" w:hAnsi="Arial" w:cs="Arial"/>
              </w:rPr>
              <w:t>(</w:t>
            </w:r>
            <w:proofErr w:type="gramEnd"/>
            <w:r w:rsidRPr="00FE2D14">
              <w:rPr>
                <w:rFonts w:ascii="Arial" w:hAnsi="Arial" w:cs="Arial"/>
              </w:rPr>
              <w:t>3)-DOWN</w:t>
            </w:r>
          </w:p>
        </w:tc>
        <w:tc>
          <w:tcPr>
            <w:tcW w:w="4252" w:type="dxa"/>
          </w:tcPr>
          <w:p w14:paraId="52C7BC76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GTGGCGCAGCGCCGCAGCGGAG</w:t>
            </w:r>
          </w:p>
        </w:tc>
        <w:tc>
          <w:tcPr>
            <w:tcW w:w="2078" w:type="dxa"/>
            <w:vMerge/>
          </w:tcPr>
          <w:p w14:paraId="4AE8A5ED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177A2" w:rsidRPr="00FE2D14" w14:paraId="7085650D" w14:textId="331A853D" w:rsidTr="004C2A54">
        <w:tc>
          <w:tcPr>
            <w:tcW w:w="1980" w:type="dxa"/>
          </w:tcPr>
          <w:p w14:paraId="35B7B94E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FE2D14">
              <w:rPr>
                <w:rFonts w:ascii="Arial" w:hAnsi="Arial" w:cs="Arial"/>
              </w:rPr>
              <w:t>CaM</w:t>
            </w:r>
            <w:proofErr w:type="spellEnd"/>
            <w:r w:rsidRPr="00FE2D14">
              <w:rPr>
                <w:rFonts w:ascii="Arial" w:hAnsi="Arial" w:cs="Arial"/>
              </w:rPr>
              <w:t>(</w:t>
            </w:r>
            <w:proofErr w:type="gramEnd"/>
            <w:r w:rsidRPr="00FE2D14">
              <w:rPr>
                <w:rFonts w:ascii="Arial" w:hAnsi="Arial" w:cs="Arial"/>
              </w:rPr>
              <w:t>4)-UP</w:t>
            </w:r>
          </w:p>
        </w:tc>
        <w:tc>
          <w:tcPr>
            <w:tcW w:w="4252" w:type="dxa"/>
          </w:tcPr>
          <w:p w14:paraId="644CC744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TAGACAACGCGTTCGTTCAG CTCATGATGCAAAAATAAGC</w:t>
            </w:r>
          </w:p>
        </w:tc>
        <w:tc>
          <w:tcPr>
            <w:tcW w:w="2078" w:type="dxa"/>
            <w:vMerge/>
          </w:tcPr>
          <w:p w14:paraId="1B765419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177A2" w:rsidRPr="00FE2D14" w14:paraId="63E53928" w14:textId="4A7A1463" w:rsidTr="004C2A54">
        <w:tc>
          <w:tcPr>
            <w:tcW w:w="1980" w:type="dxa"/>
          </w:tcPr>
          <w:p w14:paraId="48828C66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FE2D14">
              <w:rPr>
                <w:rFonts w:ascii="Arial" w:hAnsi="Arial" w:cs="Arial"/>
              </w:rPr>
              <w:t>CaM</w:t>
            </w:r>
            <w:proofErr w:type="spellEnd"/>
            <w:r w:rsidRPr="00FE2D14">
              <w:rPr>
                <w:rFonts w:ascii="Arial" w:hAnsi="Arial" w:cs="Arial"/>
              </w:rPr>
              <w:t>(</w:t>
            </w:r>
            <w:proofErr w:type="gramEnd"/>
            <w:r w:rsidRPr="00FE2D14">
              <w:rPr>
                <w:rFonts w:ascii="Arial" w:hAnsi="Arial" w:cs="Arial"/>
              </w:rPr>
              <w:t>4)-DOWN</w:t>
            </w:r>
          </w:p>
        </w:tc>
        <w:tc>
          <w:tcPr>
            <w:tcW w:w="4252" w:type="dxa"/>
          </w:tcPr>
          <w:p w14:paraId="5350F574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TGAACGAACGCGTTGTCTAG</w:t>
            </w:r>
          </w:p>
        </w:tc>
        <w:tc>
          <w:tcPr>
            <w:tcW w:w="2078" w:type="dxa"/>
            <w:vMerge/>
          </w:tcPr>
          <w:p w14:paraId="486D02CA" w14:textId="77777777" w:rsidR="00D177A2" w:rsidRPr="00FE2D14" w:rsidRDefault="00D177A2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A2968" w:rsidRPr="00FE2D14" w14:paraId="69112A34" w14:textId="4A606146" w:rsidTr="004C2A54">
        <w:tc>
          <w:tcPr>
            <w:tcW w:w="1980" w:type="dxa"/>
          </w:tcPr>
          <w:p w14:paraId="167E2EDC" w14:textId="77777777" w:rsidR="005A2968" w:rsidRPr="00FE2D14" w:rsidRDefault="005A2968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GFP-F</w:t>
            </w:r>
          </w:p>
        </w:tc>
        <w:tc>
          <w:tcPr>
            <w:tcW w:w="4252" w:type="dxa"/>
          </w:tcPr>
          <w:p w14:paraId="01D87BC7" w14:textId="77777777" w:rsidR="005A2968" w:rsidRPr="00FE2D14" w:rsidRDefault="005A2968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GGTATGAGCGATTCCTGTG GGAGCTGGTGCAGGCGCTGG</w:t>
            </w:r>
          </w:p>
        </w:tc>
        <w:tc>
          <w:tcPr>
            <w:tcW w:w="2078" w:type="dxa"/>
            <w:vMerge w:val="restart"/>
          </w:tcPr>
          <w:p w14:paraId="6E8091A5" w14:textId="60AF14A1" w:rsidR="005A2968" w:rsidRPr="00FE2D14" w:rsidRDefault="005A2968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Fusion PCR for </w:t>
            </w:r>
            <w:r w:rsidRPr="002049BF">
              <w:rPr>
                <w:rFonts w:ascii="Arial" w:hAnsi="Arial" w:cs="Arial"/>
              </w:rPr>
              <w:t>GFP-</w:t>
            </w:r>
            <w:proofErr w:type="spellStart"/>
            <w:r w:rsidRPr="002049BF">
              <w:rPr>
                <w:rFonts w:ascii="Arial" w:hAnsi="Arial" w:cs="Arial"/>
              </w:rPr>
              <w:t>CaM</w:t>
            </w:r>
            <w:proofErr w:type="spellEnd"/>
            <w:r>
              <w:rPr>
                <w:rFonts w:ascii="Arial" w:hAnsi="Arial" w:cs="Arial"/>
              </w:rPr>
              <w:t xml:space="preserve"> strain construction</w:t>
            </w:r>
          </w:p>
        </w:tc>
      </w:tr>
      <w:tr w:rsidR="005A2968" w:rsidRPr="00FE2D14" w14:paraId="41867728" w14:textId="6FF8F1B8" w:rsidTr="004C2A54">
        <w:tc>
          <w:tcPr>
            <w:tcW w:w="1980" w:type="dxa"/>
          </w:tcPr>
          <w:p w14:paraId="528CED7A" w14:textId="77777777" w:rsidR="005A2968" w:rsidRPr="00FE2D14" w:rsidRDefault="005A2968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GFP-R</w:t>
            </w:r>
          </w:p>
        </w:tc>
        <w:tc>
          <w:tcPr>
            <w:tcW w:w="4252" w:type="dxa"/>
          </w:tcPr>
          <w:p w14:paraId="037F30F9" w14:textId="77777777" w:rsidR="005A2968" w:rsidRPr="00FE2D14" w:rsidRDefault="005A2968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TGAACAATAATGCATACGACCGGTTTATTTGTATAG</w:t>
            </w:r>
          </w:p>
        </w:tc>
        <w:tc>
          <w:tcPr>
            <w:tcW w:w="2078" w:type="dxa"/>
            <w:vMerge/>
          </w:tcPr>
          <w:p w14:paraId="3C5E1628" w14:textId="77777777" w:rsidR="005A2968" w:rsidRPr="00FE2D14" w:rsidRDefault="005A2968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A2968" w:rsidRPr="00FE2D14" w14:paraId="782EAFFC" w14:textId="41DE4AF6" w:rsidTr="004C2A54">
        <w:tc>
          <w:tcPr>
            <w:tcW w:w="1980" w:type="dxa"/>
          </w:tcPr>
          <w:p w14:paraId="5E9603EF" w14:textId="77777777" w:rsidR="005A2968" w:rsidRPr="00FE2D14" w:rsidRDefault="005A2968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E2D14">
              <w:rPr>
                <w:rFonts w:ascii="Arial" w:hAnsi="Arial" w:cs="Arial"/>
              </w:rPr>
              <w:t>CaM</w:t>
            </w:r>
            <w:proofErr w:type="spellEnd"/>
            <w:r w:rsidRPr="00FE2D14">
              <w:rPr>
                <w:rFonts w:ascii="Arial" w:hAnsi="Arial" w:cs="Arial"/>
              </w:rPr>
              <w:t>-Q-F</w:t>
            </w:r>
          </w:p>
        </w:tc>
        <w:tc>
          <w:tcPr>
            <w:tcW w:w="4252" w:type="dxa"/>
          </w:tcPr>
          <w:p w14:paraId="3C21CFD3" w14:textId="77777777" w:rsidR="005A2968" w:rsidRPr="00FE2D14" w:rsidRDefault="005A2968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GGTATGAGCGATTCCTGTG</w:t>
            </w:r>
          </w:p>
        </w:tc>
        <w:tc>
          <w:tcPr>
            <w:tcW w:w="2078" w:type="dxa"/>
            <w:vMerge/>
          </w:tcPr>
          <w:p w14:paraId="07EE9B7E" w14:textId="77777777" w:rsidR="005A2968" w:rsidRPr="00FE2D14" w:rsidRDefault="005A2968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A2968" w:rsidRPr="00FE2D14" w14:paraId="2BD390F8" w14:textId="45806855" w:rsidTr="004C2A54">
        <w:tc>
          <w:tcPr>
            <w:tcW w:w="1980" w:type="dxa"/>
          </w:tcPr>
          <w:p w14:paraId="32224AB0" w14:textId="77777777" w:rsidR="005A2968" w:rsidRPr="00FE2D14" w:rsidRDefault="005A2968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E2D14">
              <w:rPr>
                <w:rFonts w:ascii="Arial" w:hAnsi="Arial" w:cs="Arial"/>
              </w:rPr>
              <w:t>CaM</w:t>
            </w:r>
            <w:proofErr w:type="spellEnd"/>
            <w:r w:rsidRPr="00FE2D14">
              <w:rPr>
                <w:rFonts w:ascii="Arial" w:hAnsi="Arial" w:cs="Arial"/>
              </w:rPr>
              <w:t>-Q-R</w:t>
            </w:r>
          </w:p>
        </w:tc>
        <w:tc>
          <w:tcPr>
            <w:tcW w:w="4252" w:type="dxa"/>
          </w:tcPr>
          <w:p w14:paraId="68980A64" w14:textId="77777777" w:rsidR="005A2968" w:rsidRPr="00FE2D14" w:rsidRDefault="005A2968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ATGGTTAAAAATGGGAATG</w:t>
            </w:r>
          </w:p>
        </w:tc>
        <w:tc>
          <w:tcPr>
            <w:tcW w:w="2078" w:type="dxa"/>
            <w:vMerge/>
          </w:tcPr>
          <w:p w14:paraId="6A2F5892" w14:textId="77777777" w:rsidR="005A2968" w:rsidRPr="00FE2D14" w:rsidRDefault="005A2968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A2968" w:rsidRPr="00FE2D14" w14:paraId="3A4CDF8E" w14:textId="0E502492" w:rsidTr="004C2A54">
        <w:tc>
          <w:tcPr>
            <w:tcW w:w="1980" w:type="dxa"/>
          </w:tcPr>
          <w:p w14:paraId="6E6D507C" w14:textId="77777777" w:rsidR="005A2968" w:rsidRPr="00FE2D14" w:rsidRDefault="005A2968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E2D14">
              <w:rPr>
                <w:rFonts w:ascii="Arial" w:hAnsi="Arial" w:cs="Arial"/>
              </w:rPr>
              <w:t>CaM</w:t>
            </w:r>
            <w:proofErr w:type="spellEnd"/>
            <w:r w:rsidRPr="00FE2D14">
              <w:rPr>
                <w:rFonts w:ascii="Arial" w:hAnsi="Arial" w:cs="Arial"/>
              </w:rPr>
              <w:t>-F</w:t>
            </w:r>
          </w:p>
        </w:tc>
        <w:tc>
          <w:tcPr>
            <w:tcW w:w="4252" w:type="dxa"/>
          </w:tcPr>
          <w:p w14:paraId="72B58F71" w14:textId="77777777" w:rsidR="005A2968" w:rsidRPr="00FE2D14" w:rsidRDefault="005A2968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GTATGCATTATTGTTCAG</w:t>
            </w:r>
          </w:p>
        </w:tc>
        <w:tc>
          <w:tcPr>
            <w:tcW w:w="2078" w:type="dxa"/>
            <w:vMerge/>
          </w:tcPr>
          <w:p w14:paraId="3397AEA9" w14:textId="77777777" w:rsidR="005A2968" w:rsidRPr="00FE2D14" w:rsidRDefault="005A2968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A2968" w:rsidRPr="00FE2D14" w14:paraId="098E9177" w14:textId="770856CD" w:rsidTr="004C2A54">
        <w:tc>
          <w:tcPr>
            <w:tcW w:w="1980" w:type="dxa"/>
          </w:tcPr>
          <w:p w14:paraId="32292E04" w14:textId="77777777" w:rsidR="005A2968" w:rsidRPr="00FE2D14" w:rsidRDefault="005A2968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E2D14">
              <w:rPr>
                <w:rFonts w:ascii="Arial" w:hAnsi="Arial" w:cs="Arial"/>
              </w:rPr>
              <w:t>CaM</w:t>
            </w:r>
            <w:proofErr w:type="spellEnd"/>
            <w:r w:rsidRPr="00FE2D14">
              <w:rPr>
                <w:rFonts w:ascii="Arial" w:hAnsi="Arial" w:cs="Arial"/>
              </w:rPr>
              <w:t>-R</w:t>
            </w:r>
          </w:p>
        </w:tc>
        <w:tc>
          <w:tcPr>
            <w:tcW w:w="4252" w:type="dxa"/>
          </w:tcPr>
          <w:p w14:paraId="70D72AB7" w14:textId="77777777" w:rsidR="005A2968" w:rsidRPr="00FE2D14" w:rsidRDefault="005A2968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GTCCGTCTCTCCGCATGCTTATTTTTGCATCATGAGC</w:t>
            </w:r>
          </w:p>
        </w:tc>
        <w:tc>
          <w:tcPr>
            <w:tcW w:w="2078" w:type="dxa"/>
            <w:vMerge/>
          </w:tcPr>
          <w:p w14:paraId="15F6FAE0" w14:textId="77777777" w:rsidR="005A2968" w:rsidRPr="00FE2D14" w:rsidRDefault="005A2968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8247E" w:rsidRPr="00FE2D14" w14:paraId="14B097D5" w14:textId="48462A39" w:rsidTr="004C2A54">
        <w:tc>
          <w:tcPr>
            <w:tcW w:w="1980" w:type="dxa"/>
          </w:tcPr>
          <w:p w14:paraId="3D6F33C2" w14:textId="77777777" w:rsidR="00E8247E" w:rsidRPr="00FE2D14" w:rsidRDefault="00E8247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RZ-GFP-P1</w:t>
            </w:r>
          </w:p>
        </w:tc>
        <w:tc>
          <w:tcPr>
            <w:tcW w:w="4252" w:type="dxa"/>
          </w:tcPr>
          <w:p w14:paraId="6E2175C9" w14:textId="77777777" w:rsidR="00E8247E" w:rsidRPr="00FE2D14" w:rsidRDefault="00E8247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TCAGCATTCCCGTCATGC</w:t>
            </w:r>
          </w:p>
        </w:tc>
        <w:tc>
          <w:tcPr>
            <w:tcW w:w="2078" w:type="dxa"/>
            <w:vMerge w:val="restart"/>
          </w:tcPr>
          <w:p w14:paraId="46CEB9E1" w14:textId="5B88511A" w:rsidR="00E8247E" w:rsidRPr="00FE2D14" w:rsidRDefault="00E8247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rz</w:t>
            </w:r>
            <w:proofErr w:type="spellEnd"/>
            <w:r>
              <w:rPr>
                <w:rFonts w:ascii="Arial" w:hAnsi="Arial" w:cs="Arial"/>
              </w:rPr>
              <w:t>-GFP-related strain construction</w:t>
            </w:r>
          </w:p>
        </w:tc>
      </w:tr>
      <w:tr w:rsidR="00E8247E" w:rsidRPr="00FE2D14" w14:paraId="72AB37E4" w14:textId="52A0B0A6" w:rsidTr="004C2A54">
        <w:tc>
          <w:tcPr>
            <w:tcW w:w="1980" w:type="dxa"/>
          </w:tcPr>
          <w:p w14:paraId="55BD8AF0" w14:textId="77777777" w:rsidR="00E8247E" w:rsidRPr="00FE2D14" w:rsidRDefault="00E8247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RZ-GFP-P2</w:t>
            </w:r>
          </w:p>
        </w:tc>
        <w:tc>
          <w:tcPr>
            <w:tcW w:w="4252" w:type="dxa"/>
          </w:tcPr>
          <w:p w14:paraId="6387FABE" w14:textId="77777777" w:rsidR="00E8247E" w:rsidRPr="00FE2D14" w:rsidRDefault="00E8247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AGCAGCATCAAGGGTTTAG</w:t>
            </w:r>
          </w:p>
        </w:tc>
        <w:tc>
          <w:tcPr>
            <w:tcW w:w="2078" w:type="dxa"/>
            <w:vMerge/>
          </w:tcPr>
          <w:p w14:paraId="79A5A831" w14:textId="77777777" w:rsidR="00E8247E" w:rsidRPr="00FE2D14" w:rsidRDefault="00E8247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8247E" w:rsidRPr="00FE2D14" w14:paraId="4C302F6B" w14:textId="4615510D" w:rsidTr="004C2A54">
        <w:tc>
          <w:tcPr>
            <w:tcW w:w="1980" w:type="dxa"/>
          </w:tcPr>
          <w:p w14:paraId="2D8C231C" w14:textId="77777777" w:rsidR="00E8247E" w:rsidRPr="00FE2D14" w:rsidRDefault="00E8247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RZ-GFP-P3</w:t>
            </w:r>
          </w:p>
        </w:tc>
        <w:tc>
          <w:tcPr>
            <w:tcW w:w="4252" w:type="dxa"/>
          </w:tcPr>
          <w:p w14:paraId="742BB79E" w14:textId="77777777" w:rsidR="00E8247E" w:rsidRPr="00FE2D14" w:rsidRDefault="00E8247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CAGCGCCTGCACCAGCTCCATAGAAGTTACCGGCAGC</w:t>
            </w:r>
          </w:p>
        </w:tc>
        <w:tc>
          <w:tcPr>
            <w:tcW w:w="2078" w:type="dxa"/>
            <w:vMerge/>
          </w:tcPr>
          <w:p w14:paraId="3AD33A50" w14:textId="77777777" w:rsidR="00E8247E" w:rsidRPr="00FE2D14" w:rsidRDefault="00E8247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8247E" w:rsidRPr="00FE2D14" w14:paraId="2A71ACFE" w14:textId="53F0FD70" w:rsidTr="004C2A54">
        <w:tc>
          <w:tcPr>
            <w:tcW w:w="1980" w:type="dxa"/>
          </w:tcPr>
          <w:p w14:paraId="6F9801FF" w14:textId="77777777" w:rsidR="00E8247E" w:rsidRPr="00FE2D14" w:rsidRDefault="00E8247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RZ-GFP-P4</w:t>
            </w:r>
          </w:p>
        </w:tc>
        <w:tc>
          <w:tcPr>
            <w:tcW w:w="4252" w:type="dxa"/>
          </w:tcPr>
          <w:p w14:paraId="35918395" w14:textId="77777777" w:rsidR="00E8247E" w:rsidRPr="00FE2D14" w:rsidRDefault="00E8247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ACTCCACATCTCCACTCGATGATGAACCATCCGGTCAG</w:t>
            </w:r>
          </w:p>
        </w:tc>
        <w:tc>
          <w:tcPr>
            <w:tcW w:w="2078" w:type="dxa"/>
            <w:vMerge/>
          </w:tcPr>
          <w:p w14:paraId="5F37A6F3" w14:textId="77777777" w:rsidR="00E8247E" w:rsidRPr="00FE2D14" w:rsidRDefault="00E8247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8247E" w:rsidRPr="00FE2D14" w14:paraId="654B938F" w14:textId="22A41787" w:rsidTr="004C2A54">
        <w:tc>
          <w:tcPr>
            <w:tcW w:w="1980" w:type="dxa"/>
          </w:tcPr>
          <w:p w14:paraId="66065926" w14:textId="77777777" w:rsidR="00E8247E" w:rsidRPr="00FE2D14" w:rsidRDefault="00E8247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RZ-GFP-P5</w:t>
            </w:r>
          </w:p>
        </w:tc>
        <w:tc>
          <w:tcPr>
            <w:tcW w:w="4252" w:type="dxa"/>
          </w:tcPr>
          <w:p w14:paraId="1C96EE95" w14:textId="77777777" w:rsidR="00E8247E" w:rsidRPr="00FE2D14" w:rsidRDefault="00E8247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AGTGAGCGGAAGACGAAC</w:t>
            </w:r>
          </w:p>
        </w:tc>
        <w:tc>
          <w:tcPr>
            <w:tcW w:w="2078" w:type="dxa"/>
            <w:vMerge/>
          </w:tcPr>
          <w:p w14:paraId="0C2751EA" w14:textId="77777777" w:rsidR="00E8247E" w:rsidRPr="00FE2D14" w:rsidRDefault="00E8247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8247E" w:rsidRPr="00FE2D14" w14:paraId="5BE09309" w14:textId="0A63A9E9" w:rsidTr="004C2A54">
        <w:tc>
          <w:tcPr>
            <w:tcW w:w="1980" w:type="dxa"/>
          </w:tcPr>
          <w:p w14:paraId="1F68AF17" w14:textId="77777777" w:rsidR="00E8247E" w:rsidRPr="00FE2D14" w:rsidRDefault="00E8247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RZ-GFP-P6</w:t>
            </w:r>
          </w:p>
        </w:tc>
        <w:tc>
          <w:tcPr>
            <w:tcW w:w="4252" w:type="dxa"/>
          </w:tcPr>
          <w:p w14:paraId="0E11CC8A" w14:textId="77777777" w:rsidR="00E8247E" w:rsidRPr="00FE2D14" w:rsidRDefault="00E8247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GACACTATGGGCTACGC</w:t>
            </w:r>
          </w:p>
        </w:tc>
        <w:tc>
          <w:tcPr>
            <w:tcW w:w="2078" w:type="dxa"/>
            <w:vMerge/>
          </w:tcPr>
          <w:p w14:paraId="2C7A109C" w14:textId="77777777" w:rsidR="00E8247E" w:rsidRPr="00FE2D14" w:rsidRDefault="00E8247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8247E" w:rsidRPr="00FE2D14" w14:paraId="0A8729A4" w14:textId="5F34E7B4" w:rsidTr="004C2A54">
        <w:tc>
          <w:tcPr>
            <w:tcW w:w="1980" w:type="dxa"/>
          </w:tcPr>
          <w:p w14:paraId="5175B65B" w14:textId="77777777" w:rsidR="00E8247E" w:rsidRPr="00FE2D14" w:rsidRDefault="00E8247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E2D14">
              <w:rPr>
                <w:rFonts w:ascii="Arial" w:hAnsi="Arial" w:cs="Arial"/>
              </w:rPr>
              <w:t>gfp+hyg-UP</w:t>
            </w:r>
            <w:proofErr w:type="spellEnd"/>
          </w:p>
        </w:tc>
        <w:tc>
          <w:tcPr>
            <w:tcW w:w="4252" w:type="dxa"/>
          </w:tcPr>
          <w:p w14:paraId="2BE1A517" w14:textId="77777777" w:rsidR="00E8247E" w:rsidRPr="00FE2D14" w:rsidRDefault="00E8247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GGAGCTGGTGCAGGCGCTGG</w:t>
            </w:r>
          </w:p>
        </w:tc>
        <w:tc>
          <w:tcPr>
            <w:tcW w:w="2078" w:type="dxa"/>
            <w:vMerge/>
          </w:tcPr>
          <w:p w14:paraId="0BA9C26E" w14:textId="77777777" w:rsidR="00E8247E" w:rsidRPr="00FE2D14" w:rsidRDefault="00E8247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8247E" w:rsidRPr="00FE2D14" w14:paraId="1E08B8A8" w14:textId="746E961B" w:rsidTr="004C2A54">
        <w:tc>
          <w:tcPr>
            <w:tcW w:w="1980" w:type="dxa"/>
          </w:tcPr>
          <w:p w14:paraId="7E553A96" w14:textId="3C9CC78A" w:rsidR="00E8247E" w:rsidRPr="00FE2D14" w:rsidRDefault="00E8247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E2D14">
              <w:rPr>
                <w:rFonts w:ascii="Arial" w:hAnsi="Arial" w:cs="Arial"/>
              </w:rPr>
              <w:t>gfp+hyg-DOWN</w:t>
            </w:r>
            <w:proofErr w:type="spellEnd"/>
          </w:p>
        </w:tc>
        <w:tc>
          <w:tcPr>
            <w:tcW w:w="4252" w:type="dxa"/>
          </w:tcPr>
          <w:p w14:paraId="26B58DAC" w14:textId="77777777" w:rsidR="00E8247E" w:rsidRPr="00FE2D14" w:rsidRDefault="00E8247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CACTCCACATCTCCACTCGA</w:t>
            </w:r>
          </w:p>
        </w:tc>
        <w:tc>
          <w:tcPr>
            <w:tcW w:w="2078" w:type="dxa"/>
            <w:vMerge/>
          </w:tcPr>
          <w:p w14:paraId="51817687" w14:textId="77777777" w:rsidR="00E8247E" w:rsidRPr="00FE2D14" w:rsidRDefault="00E8247E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2518C3" w:rsidRPr="00FE2D14" w14:paraId="3B92B9D1" w14:textId="1AC53AFC" w:rsidTr="004C2A54">
        <w:tc>
          <w:tcPr>
            <w:tcW w:w="1980" w:type="dxa"/>
          </w:tcPr>
          <w:p w14:paraId="4FA0CF36" w14:textId="77777777" w:rsidR="002518C3" w:rsidRPr="00FE2D14" w:rsidRDefault="002518C3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E2D14">
              <w:rPr>
                <w:rFonts w:ascii="Arial" w:hAnsi="Arial" w:cs="Arial"/>
              </w:rPr>
              <w:t>aeqS</w:t>
            </w:r>
            <w:proofErr w:type="spellEnd"/>
            <w:r w:rsidRPr="00FE2D14">
              <w:rPr>
                <w:rFonts w:ascii="Arial" w:hAnsi="Arial" w:cs="Arial"/>
              </w:rPr>
              <w:t>-F</w:t>
            </w:r>
          </w:p>
        </w:tc>
        <w:tc>
          <w:tcPr>
            <w:tcW w:w="4252" w:type="dxa"/>
          </w:tcPr>
          <w:p w14:paraId="673A1DB6" w14:textId="77777777" w:rsidR="002518C3" w:rsidRPr="00FE2D14" w:rsidRDefault="002518C3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ATGACCTCCAAGCAGTAC</w:t>
            </w:r>
          </w:p>
        </w:tc>
        <w:tc>
          <w:tcPr>
            <w:tcW w:w="2078" w:type="dxa"/>
            <w:vMerge w:val="restart"/>
          </w:tcPr>
          <w:p w14:paraId="1B74843B" w14:textId="49DE3BF3" w:rsidR="002518C3" w:rsidRPr="00FE2D14" w:rsidRDefault="002518C3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agnostic PCR for </w:t>
            </w:r>
            <w:proofErr w:type="spellStart"/>
            <w:r w:rsidRPr="00FE2D14">
              <w:rPr>
                <w:rFonts w:ascii="Arial" w:hAnsi="Arial" w:cs="Arial"/>
              </w:rPr>
              <w:t>aeqS</w:t>
            </w:r>
            <w:proofErr w:type="spellEnd"/>
          </w:p>
        </w:tc>
      </w:tr>
      <w:tr w:rsidR="002518C3" w:rsidRPr="00FE2D14" w14:paraId="380B6E02" w14:textId="4F5E8BBD" w:rsidTr="004C2A54">
        <w:tc>
          <w:tcPr>
            <w:tcW w:w="1980" w:type="dxa"/>
          </w:tcPr>
          <w:p w14:paraId="06EF5395" w14:textId="77777777" w:rsidR="002518C3" w:rsidRPr="00FE2D14" w:rsidRDefault="002518C3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E2D14">
              <w:rPr>
                <w:rFonts w:ascii="Arial" w:hAnsi="Arial" w:cs="Arial"/>
              </w:rPr>
              <w:t>aeqS</w:t>
            </w:r>
            <w:proofErr w:type="spellEnd"/>
            <w:r w:rsidRPr="00FE2D14">
              <w:rPr>
                <w:rFonts w:ascii="Arial" w:hAnsi="Arial" w:cs="Arial"/>
              </w:rPr>
              <w:t>-R</w:t>
            </w:r>
          </w:p>
        </w:tc>
        <w:tc>
          <w:tcPr>
            <w:tcW w:w="4252" w:type="dxa"/>
          </w:tcPr>
          <w:p w14:paraId="266627A3" w14:textId="77777777" w:rsidR="002518C3" w:rsidRPr="00FE2D14" w:rsidRDefault="002518C3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2D14">
              <w:rPr>
                <w:rFonts w:ascii="Arial" w:hAnsi="Arial" w:cs="Arial"/>
              </w:rPr>
              <w:t>TTAGGGGACGGCACCGCCGTA</w:t>
            </w:r>
          </w:p>
        </w:tc>
        <w:tc>
          <w:tcPr>
            <w:tcW w:w="2078" w:type="dxa"/>
            <w:vMerge/>
          </w:tcPr>
          <w:p w14:paraId="7923BEFA" w14:textId="77777777" w:rsidR="002518C3" w:rsidRPr="00FE2D14" w:rsidRDefault="002518C3" w:rsidP="001D4CD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09C8EFE8" w14:textId="77777777" w:rsidR="00EE4551" w:rsidRPr="0041522B" w:rsidRDefault="00EE4551" w:rsidP="001D4CDF">
      <w:pPr>
        <w:jc w:val="center"/>
      </w:pPr>
    </w:p>
    <w:sectPr w:rsidR="00EE4551" w:rsidRPr="004152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22B"/>
    <w:rsid w:val="00012240"/>
    <w:rsid w:val="00013544"/>
    <w:rsid w:val="000138BD"/>
    <w:rsid w:val="00025D0D"/>
    <w:rsid w:val="00040CCF"/>
    <w:rsid w:val="000446C2"/>
    <w:rsid w:val="000519DC"/>
    <w:rsid w:val="00056493"/>
    <w:rsid w:val="00057B4C"/>
    <w:rsid w:val="00076961"/>
    <w:rsid w:val="0008097C"/>
    <w:rsid w:val="00097DA6"/>
    <w:rsid w:val="000A03E8"/>
    <w:rsid w:val="000A35C8"/>
    <w:rsid w:val="000E07BF"/>
    <w:rsid w:val="000F4DEB"/>
    <w:rsid w:val="00101E31"/>
    <w:rsid w:val="00103ADA"/>
    <w:rsid w:val="00105A50"/>
    <w:rsid w:val="00120106"/>
    <w:rsid w:val="00120FE7"/>
    <w:rsid w:val="00140910"/>
    <w:rsid w:val="00141CFE"/>
    <w:rsid w:val="00153771"/>
    <w:rsid w:val="00192F64"/>
    <w:rsid w:val="001A1E22"/>
    <w:rsid w:val="001C7746"/>
    <w:rsid w:val="001D05FD"/>
    <w:rsid w:val="001D4CDF"/>
    <w:rsid w:val="001E2662"/>
    <w:rsid w:val="00210445"/>
    <w:rsid w:val="00213C93"/>
    <w:rsid w:val="002241C2"/>
    <w:rsid w:val="00224FDF"/>
    <w:rsid w:val="00224FFF"/>
    <w:rsid w:val="00225FE1"/>
    <w:rsid w:val="00227503"/>
    <w:rsid w:val="00230CC0"/>
    <w:rsid w:val="002410DD"/>
    <w:rsid w:val="002417A1"/>
    <w:rsid w:val="002518C3"/>
    <w:rsid w:val="0025393A"/>
    <w:rsid w:val="002576B5"/>
    <w:rsid w:val="00267DAF"/>
    <w:rsid w:val="0029387B"/>
    <w:rsid w:val="002C54C5"/>
    <w:rsid w:val="002D4974"/>
    <w:rsid w:val="002E1CB3"/>
    <w:rsid w:val="002F3440"/>
    <w:rsid w:val="00305BF2"/>
    <w:rsid w:val="00312077"/>
    <w:rsid w:val="00320C20"/>
    <w:rsid w:val="00325C42"/>
    <w:rsid w:val="0036250A"/>
    <w:rsid w:val="00370F05"/>
    <w:rsid w:val="00382C29"/>
    <w:rsid w:val="00383447"/>
    <w:rsid w:val="003A0398"/>
    <w:rsid w:val="003D1A03"/>
    <w:rsid w:val="003E5052"/>
    <w:rsid w:val="003E7AA9"/>
    <w:rsid w:val="00400A21"/>
    <w:rsid w:val="00406FE0"/>
    <w:rsid w:val="0041522B"/>
    <w:rsid w:val="00427BDC"/>
    <w:rsid w:val="00436A33"/>
    <w:rsid w:val="00442AA7"/>
    <w:rsid w:val="00442B4E"/>
    <w:rsid w:val="004552F5"/>
    <w:rsid w:val="004574B5"/>
    <w:rsid w:val="004C2A54"/>
    <w:rsid w:val="004D4665"/>
    <w:rsid w:val="004F1440"/>
    <w:rsid w:val="004F5B31"/>
    <w:rsid w:val="005215EC"/>
    <w:rsid w:val="00521D96"/>
    <w:rsid w:val="00522025"/>
    <w:rsid w:val="00563B50"/>
    <w:rsid w:val="00573C07"/>
    <w:rsid w:val="0058767D"/>
    <w:rsid w:val="005A2968"/>
    <w:rsid w:val="005B2435"/>
    <w:rsid w:val="005B6F24"/>
    <w:rsid w:val="005C75A2"/>
    <w:rsid w:val="005E75E2"/>
    <w:rsid w:val="005F06F0"/>
    <w:rsid w:val="005F1A87"/>
    <w:rsid w:val="00655727"/>
    <w:rsid w:val="00663C17"/>
    <w:rsid w:val="006819D8"/>
    <w:rsid w:val="00685FAE"/>
    <w:rsid w:val="006A055F"/>
    <w:rsid w:val="006B3B37"/>
    <w:rsid w:val="006B6A00"/>
    <w:rsid w:val="006C6F5F"/>
    <w:rsid w:val="006E13D2"/>
    <w:rsid w:val="006E4442"/>
    <w:rsid w:val="00725323"/>
    <w:rsid w:val="00726FEC"/>
    <w:rsid w:val="00732411"/>
    <w:rsid w:val="00742E8F"/>
    <w:rsid w:val="00744528"/>
    <w:rsid w:val="00754F1D"/>
    <w:rsid w:val="007965F0"/>
    <w:rsid w:val="007A20C7"/>
    <w:rsid w:val="007A68A5"/>
    <w:rsid w:val="007A7B2B"/>
    <w:rsid w:val="007C3A49"/>
    <w:rsid w:val="007E4C89"/>
    <w:rsid w:val="007F23E2"/>
    <w:rsid w:val="00804F41"/>
    <w:rsid w:val="00826480"/>
    <w:rsid w:val="00827280"/>
    <w:rsid w:val="00864E3E"/>
    <w:rsid w:val="008802EA"/>
    <w:rsid w:val="00886FCB"/>
    <w:rsid w:val="008876AB"/>
    <w:rsid w:val="00891FB1"/>
    <w:rsid w:val="00897C81"/>
    <w:rsid w:val="008B25BA"/>
    <w:rsid w:val="008B7DA8"/>
    <w:rsid w:val="008D1B1E"/>
    <w:rsid w:val="008D4A7F"/>
    <w:rsid w:val="008D5010"/>
    <w:rsid w:val="008E3FD1"/>
    <w:rsid w:val="008E4593"/>
    <w:rsid w:val="008E6D76"/>
    <w:rsid w:val="00904D8E"/>
    <w:rsid w:val="00916AED"/>
    <w:rsid w:val="00925B38"/>
    <w:rsid w:val="009279D7"/>
    <w:rsid w:val="009414C8"/>
    <w:rsid w:val="0096477E"/>
    <w:rsid w:val="00973AC0"/>
    <w:rsid w:val="00987042"/>
    <w:rsid w:val="009931F8"/>
    <w:rsid w:val="00993AF8"/>
    <w:rsid w:val="009A3DCF"/>
    <w:rsid w:val="009D4737"/>
    <w:rsid w:val="009D5DFE"/>
    <w:rsid w:val="009E45BB"/>
    <w:rsid w:val="009F5302"/>
    <w:rsid w:val="009F732C"/>
    <w:rsid w:val="00A00C87"/>
    <w:rsid w:val="00A1343E"/>
    <w:rsid w:val="00A21CA9"/>
    <w:rsid w:val="00A221E7"/>
    <w:rsid w:val="00A33181"/>
    <w:rsid w:val="00A3698F"/>
    <w:rsid w:val="00A61B5A"/>
    <w:rsid w:val="00A6664F"/>
    <w:rsid w:val="00A91EC5"/>
    <w:rsid w:val="00A970A8"/>
    <w:rsid w:val="00AA202B"/>
    <w:rsid w:val="00AA2FFA"/>
    <w:rsid w:val="00AB6B92"/>
    <w:rsid w:val="00AB73E2"/>
    <w:rsid w:val="00AC1129"/>
    <w:rsid w:val="00AC1C8B"/>
    <w:rsid w:val="00AE59A8"/>
    <w:rsid w:val="00B34B24"/>
    <w:rsid w:val="00B363E1"/>
    <w:rsid w:val="00B41E2F"/>
    <w:rsid w:val="00B507C1"/>
    <w:rsid w:val="00B5316B"/>
    <w:rsid w:val="00B639C8"/>
    <w:rsid w:val="00B64D49"/>
    <w:rsid w:val="00B75381"/>
    <w:rsid w:val="00B93144"/>
    <w:rsid w:val="00B95210"/>
    <w:rsid w:val="00BC2CA0"/>
    <w:rsid w:val="00BD5094"/>
    <w:rsid w:val="00BE00CA"/>
    <w:rsid w:val="00BE26F4"/>
    <w:rsid w:val="00C06D98"/>
    <w:rsid w:val="00C13E34"/>
    <w:rsid w:val="00C27204"/>
    <w:rsid w:val="00C35FC2"/>
    <w:rsid w:val="00C44AD0"/>
    <w:rsid w:val="00C55E52"/>
    <w:rsid w:val="00C55F8B"/>
    <w:rsid w:val="00C72084"/>
    <w:rsid w:val="00C84C85"/>
    <w:rsid w:val="00CA302E"/>
    <w:rsid w:val="00CB37BE"/>
    <w:rsid w:val="00CD2422"/>
    <w:rsid w:val="00CD51A3"/>
    <w:rsid w:val="00CD6595"/>
    <w:rsid w:val="00CF03F5"/>
    <w:rsid w:val="00D01D2E"/>
    <w:rsid w:val="00D0422A"/>
    <w:rsid w:val="00D10250"/>
    <w:rsid w:val="00D177A2"/>
    <w:rsid w:val="00D20304"/>
    <w:rsid w:val="00D20605"/>
    <w:rsid w:val="00D319F9"/>
    <w:rsid w:val="00D3667D"/>
    <w:rsid w:val="00D368B7"/>
    <w:rsid w:val="00D371C8"/>
    <w:rsid w:val="00D42EB4"/>
    <w:rsid w:val="00D512DE"/>
    <w:rsid w:val="00D537C2"/>
    <w:rsid w:val="00D7049F"/>
    <w:rsid w:val="00D74D00"/>
    <w:rsid w:val="00D75B2E"/>
    <w:rsid w:val="00D946B6"/>
    <w:rsid w:val="00DA7860"/>
    <w:rsid w:val="00DB1BB1"/>
    <w:rsid w:val="00DB2D3E"/>
    <w:rsid w:val="00DE1A0E"/>
    <w:rsid w:val="00DE73C4"/>
    <w:rsid w:val="00E04D4D"/>
    <w:rsid w:val="00E10228"/>
    <w:rsid w:val="00E2017B"/>
    <w:rsid w:val="00E52FAF"/>
    <w:rsid w:val="00E5474C"/>
    <w:rsid w:val="00E65FB2"/>
    <w:rsid w:val="00E75097"/>
    <w:rsid w:val="00E8079B"/>
    <w:rsid w:val="00E8247E"/>
    <w:rsid w:val="00E91DFD"/>
    <w:rsid w:val="00E97490"/>
    <w:rsid w:val="00EA4FEB"/>
    <w:rsid w:val="00EE4551"/>
    <w:rsid w:val="00EE49A3"/>
    <w:rsid w:val="00EE4A8A"/>
    <w:rsid w:val="00EE7DE2"/>
    <w:rsid w:val="00EF781C"/>
    <w:rsid w:val="00F07580"/>
    <w:rsid w:val="00F12AF1"/>
    <w:rsid w:val="00F12F62"/>
    <w:rsid w:val="00F148C6"/>
    <w:rsid w:val="00F24D93"/>
    <w:rsid w:val="00F434F7"/>
    <w:rsid w:val="00F44D4E"/>
    <w:rsid w:val="00F45EAC"/>
    <w:rsid w:val="00F47E71"/>
    <w:rsid w:val="00F861DC"/>
    <w:rsid w:val="00F92EB2"/>
    <w:rsid w:val="00F961F2"/>
    <w:rsid w:val="00FA3C7E"/>
    <w:rsid w:val="00FA59B0"/>
    <w:rsid w:val="00FA5ECC"/>
    <w:rsid w:val="00FB5C31"/>
    <w:rsid w:val="00FB6ACC"/>
    <w:rsid w:val="00FC506D"/>
    <w:rsid w:val="00FD4001"/>
    <w:rsid w:val="00FE02D8"/>
    <w:rsid w:val="00FE1214"/>
    <w:rsid w:val="00FE2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999B29"/>
  <w15:chartTrackingRefBased/>
  <w15:docId w15:val="{3F21BBC9-4E5A-9C4A-9F38-4A03C896E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4551"/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E4551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1</cp:revision>
  <dcterms:created xsi:type="dcterms:W3CDTF">2023-07-17T15:11:00Z</dcterms:created>
  <dcterms:modified xsi:type="dcterms:W3CDTF">2023-11-01T03:00:00Z</dcterms:modified>
</cp:coreProperties>
</file>